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63E40" w14:textId="08F2CADA" w:rsidR="00520770" w:rsidRPr="000B4669" w:rsidRDefault="00520770" w:rsidP="00520770">
      <w:pPr>
        <w:spacing w:after="0" w:line="240" w:lineRule="auto"/>
        <w:rPr>
          <w:rFonts w:cstheme="minorHAnsi"/>
          <w:b/>
          <w:bCs/>
          <w:color w:val="000000"/>
          <w:sz w:val="24"/>
          <w:szCs w:val="24"/>
        </w:rPr>
      </w:pPr>
      <w:r w:rsidRPr="000B4669">
        <w:rPr>
          <w:rFonts w:cstheme="minorHAnsi"/>
          <w:b/>
          <w:bCs/>
          <w:sz w:val="24"/>
          <w:szCs w:val="24"/>
        </w:rPr>
        <w:t>Table S</w:t>
      </w:r>
      <w:r>
        <w:rPr>
          <w:rFonts w:cstheme="minorHAnsi"/>
          <w:b/>
          <w:bCs/>
          <w:sz w:val="24"/>
          <w:szCs w:val="24"/>
        </w:rPr>
        <w:t>1</w:t>
      </w:r>
      <w:r w:rsidRPr="000B4669">
        <w:rPr>
          <w:rFonts w:cstheme="minorHAnsi"/>
          <w:b/>
          <w:bCs/>
          <w:sz w:val="24"/>
          <w:szCs w:val="24"/>
        </w:rPr>
        <w:t xml:space="preserve">: </w:t>
      </w:r>
      <w:r w:rsidR="001835BD" w:rsidRPr="001835BD">
        <w:rPr>
          <w:rFonts w:eastAsia="AdvOT678fd422" w:cstheme="minorHAnsi"/>
          <w:b/>
          <w:bCs/>
          <w:color w:val="231F20"/>
          <w:sz w:val="24"/>
          <w:szCs w:val="24"/>
        </w:rPr>
        <w:t>Pharmaceutical Benefits Scheme (</w:t>
      </w:r>
      <w:r w:rsidRPr="001835BD">
        <w:rPr>
          <w:rFonts w:cstheme="minorHAnsi"/>
          <w:b/>
          <w:bCs/>
          <w:sz w:val="24"/>
          <w:szCs w:val="24"/>
        </w:rPr>
        <w:t>PBS</w:t>
      </w:r>
      <w:r w:rsidR="001835BD" w:rsidRPr="001835BD">
        <w:rPr>
          <w:rFonts w:cstheme="minorHAnsi"/>
          <w:b/>
          <w:bCs/>
          <w:sz w:val="24"/>
          <w:szCs w:val="24"/>
        </w:rPr>
        <w:t>)</w:t>
      </w:r>
      <w:r w:rsidRPr="001835BD">
        <w:rPr>
          <w:rFonts w:cstheme="minorHAnsi"/>
          <w:b/>
          <w:bCs/>
          <w:sz w:val="24"/>
          <w:szCs w:val="24"/>
        </w:rPr>
        <w:t xml:space="preserve"> and </w:t>
      </w:r>
      <w:r w:rsidR="00757A4C" w:rsidRPr="001835BD">
        <w:rPr>
          <w:rFonts w:eastAsia="AdvOT678fd422" w:cstheme="minorHAnsi"/>
          <w:b/>
          <w:bCs/>
          <w:color w:val="231F20"/>
          <w:sz w:val="24"/>
          <w:szCs w:val="24"/>
        </w:rPr>
        <w:t>Medicare Benefits Scheme</w:t>
      </w:r>
      <w:r w:rsidR="00757A4C" w:rsidRPr="004A2038">
        <w:rPr>
          <w:rFonts w:eastAsia="AdvOT678fd422" w:cstheme="minorHAnsi"/>
          <w:color w:val="231F20"/>
          <w:sz w:val="24"/>
          <w:szCs w:val="24"/>
        </w:rPr>
        <w:t xml:space="preserve"> </w:t>
      </w:r>
      <w:r w:rsidR="00757A4C">
        <w:rPr>
          <w:rFonts w:eastAsia="AdvOT678fd422" w:cstheme="minorHAnsi"/>
          <w:color w:val="231F20"/>
          <w:sz w:val="24"/>
          <w:szCs w:val="24"/>
        </w:rPr>
        <w:t>(</w:t>
      </w:r>
      <w:r>
        <w:rPr>
          <w:rFonts w:cstheme="minorHAnsi"/>
          <w:b/>
          <w:bCs/>
          <w:sz w:val="24"/>
          <w:szCs w:val="24"/>
        </w:rPr>
        <w:t>MBS</w:t>
      </w:r>
      <w:r w:rsidR="00757A4C">
        <w:rPr>
          <w:rFonts w:cstheme="minorHAnsi"/>
          <w:b/>
          <w:bCs/>
          <w:sz w:val="24"/>
          <w:szCs w:val="24"/>
        </w:rPr>
        <w:t>)</w:t>
      </w:r>
      <w:r>
        <w:rPr>
          <w:rFonts w:cstheme="minorHAnsi"/>
          <w:b/>
          <w:bCs/>
          <w:sz w:val="24"/>
          <w:szCs w:val="24"/>
        </w:rPr>
        <w:t xml:space="preserve"> item codes </w:t>
      </w:r>
      <w:r w:rsidRPr="000B4669">
        <w:rPr>
          <w:rFonts w:cstheme="minorHAnsi"/>
          <w:b/>
          <w:bCs/>
          <w:sz w:val="24"/>
          <w:szCs w:val="24"/>
        </w:rPr>
        <w:t xml:space="preserve">used to define </w:t>
      </w:r>
      <w:r>
        <w:rPr>
          <w:rFonts w:cstheme="minorHAnsi"/>
          <w:b/>
          <w:bCs/>
          <w:sz w:val="24"/>
          <w:szCs w:val="24"/>
        </w:rPr>
        <w:t xml:space="preserve">HBV medicines and HBV DNA testing </w:t>
      </w:r>
      <w:r w:rsidRPr="000B4669">
        <w:rPr>
          <w:rFonts w:cstheme="minorHAnsi"/>
          <w:b/>
          <w:bCs/>
          <w:sz w:val="24"/>
          <w:szCs w:val="24"/>
        </w:rPr>
        <w:t>among people with an HBV notification</w:t>
      </w:r>
    </w:p>
    <w:tbl>
      <w:tblPr>
        <w:tblStyle w:val="TableGrid"/>
        <w:tblW w:w="9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698"/>
      </w:tblGrid>
      <w:tr w:rsidR="00520770" w:rsidRPr="00FC5055" w14:paraId="57805FC9" w14:textId="77777777" w:rsidTr="0061773B">
        <w:trPr>
          <w:trHeight w:val="36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A8EE34C" w14:textId="77777777" w:rsidR="00520770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 w:rsidRPr="00C61DBF">
              <w:rPr>
                <w:rFonts w:cs="Myriad Pro Light"/>
                <w:b/>
                <w:bCs/>
                <w:color w:val="211D1E"/>
              </w:rPr>
              <w:t>HBV t</w:t>
            </w:r>
            <w:r>
              <w:rPr>
                <w:rFonts w:cs="Myriad Pro Light"/>
                <w:b/>
                <w:bCs/>
                <w:color w:val="211D1E"/>
              </w:rPr>
              <w:t>reatment</w:t>
            </w:r>
            <w:r w:rsidRPr="00FC5055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  <w:p w14:paraId="66B2C528" w14:textId="77777777" w:rsidR="00520770" w:rsidRPr="00FC5055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(</w:t>
            </w:r>
            <w:r w:rsidRPr="00FC5055">
              <w:rPr>
                <w:rFonts w:cstheme="minorHAnsi"/>
                <w:b/>
                <w:bCs/>
                <w:color w:val="000000"/>
              </w:rPr>
              <w:t>M</w:t>
            </w:r>
            <w:r>
              <w:rPr>
                <w:rFonts w:cstheme="minorHAnsi"/>
                <w:b/>
                <w:bCs/>
                <w:color w:val="000000"/>
              </w:rPr>
              <w:t>edicine names)</w:t>
            </w:r>
          </w:p>
        </w:tc>
        <w:tc>
          <w:tcPr>
            <w:tcW w:w="6698" w:type="dxa"/>
            <w:tcBorders>
              <w:top w:val="single" w:sz="4" w:space="0" w:color="auto"/>
              <w:bottom w:val="single" w:sz="4" w:space="0" w:color="auto"/>
            </w:tcBorders>
          </w:tcPr>
          <w:p w14:paraId="7342749B" w14:textId="77777777" w:rsidR="00520770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PBS item </w:t>
            </w:r>
            <w:r w:rsidRPr="00FC5055">
              <w:rPr>
                <w:rFonts w:cstheme="minorHAnsi"/>
                <w:b/>
                <w:bCs/>
                <w:color w:val="000000"/>
              </w:rPr>
              <w:t>codes</w:t>
            </w:r>
          </w:p>
        </w:tc>
      </w:tr>
      <w:tr w:rsidR="00520770" w:rsidRPr="00FC5055" w14:paraId="178FBFC2" w14:textId="77777777" w:rsidTr="0061773B">
        <w:trPr>
          <w:trHeight w:val="1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E7770F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Entecavir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</w:tcPr>
          <w:p w14:paraId="34CF80DF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05711N, 05712P, 05712P, 09602J, 09603K, 10279B, 10353X</w:t>
            </w:r>
          </w:p>
        </w:tc>
      </w:tr>
      <w:tr w:rsidR="00520770" w:rsidRPr="00FC5055" w14:paraId="352F1612" w14:textId="77777777" w:rsidTr="0061773B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BC39AA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Tenofovir</w:t>
            </w:r>
            <w:r w:rsidRPr="00FC5055">
              <w:rPr>
                <w:rFonts w:cstheme="minorHAnsi"/>
                <w:bCs/>
                <w:color w:val="000000"/>
              </w:rPr>
              <w:t xml:space="preserve">    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</w:tcPr>
          <w:p w14:paraId="4FFCED79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06358P, 09563H, 10310P, 11142K, 11155D, 11978K, 11982P, 11992E</w:t>
            </w:r>
          </w:p>
        </w:tc>
      </w:tr>
      <w:tr w:rsidR="00520770" w:rsidRPr="00FC5055" w14:paraId="7CA2A04D" w14:textId="77777777" w:rsidTr="0061773B">
        <w:trPr>
          <w:trHeight w:val="10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6E910B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Interferon alfa-2a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</w:tcPr>
          <w:p w14:paraId="2EBF5167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05759D, 05760E, 05761F, 05762G, 05763H, 05764J, 05765K, 05766L, 05767M, 05768N, 06210W, 06211X, 06212Y, 06213B, 06218G, 06219H, 06244P, 06245Q, 06246R, 06253D, 06254E, 06255F, 10291P, 10292Q, 10316Y, 10317B, 10339E, 10340F, 10354Y, 10369R, 10370T, 10371W</w:t>
            </w:r>
          </w:p>
        </w:tc>
      </w:tr>
      <w:tr w:rsidR="00520770" w:rsidRPr="00FC5055" w14:paraId="6DCF6F59" w14:textId="77777777" w:rsidTr="0061773B">
        <w:trPr>
          <w:trHeight w:val="26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EC998B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Peginterferon alfa-2a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</w:tcPr>
          <w:p w14:paraId="60CB2ECE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06439X, 06449K, 09515T, 09516W, 10278Y, 10280C, 11037X, 11416W</w:t>
            </w:r>
          </w:p>
        </w:tc>
      </w:tr>
      <w:tr w:rsidR="00520770" w:rsidRPr="00FC5055" w14:paraId="7BFA3EAC" w14:textId="77777777" w:rsidTr="0061773B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EF935B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Telbivudine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</w:tcPr>
          <w:p w14:paraId="06F4E4CD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09562G, 09630W, 10372X</w:t>
            </w:r>
          </w:p>
        </w:tc>
      </w:tr>
      <w:tr w:rsidR="00520770" w:rsidRPr="00FC5055" w14:paraId="2540DFC6" w14:textId="77777777" w:rsidTr="0061773B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434126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Lamivudine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</w:tcPr>
          <w:p w14:paraId="1127219B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05770Q, 05771R, 06257H, 06217C, 10315X, 10338D, 10311Q, 10320E, 10348P, 10357D, 10305J, 10345L, 10843H, 10284G</w:t>
            </w:r>
          </w:p>
        </w:tc>
      </w:tr>
      <w:tr w:rsidR="00520770" w:rsidRPr="00FC5055" w14:paraId="52B7CBB8" w14:textId="77777777" w:rsidTr="0061773B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D565B4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Adefovir Dipivoxil</w:t>
            </w:r>
            <w:r w:rsidRPr="00FC5055">
              <w:rPr>
                <w:rFonts w:cstheme="minorHAnsi"/>
                <w:bCs/>
                <w:color w:val="000000"/>
              </w:rPr>
              <w:t xml:space="preserve">         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</w:tcPr>
          <w:p w14:paraId="49AB7BC3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05606C, 06450L, 10290N</w:t>
            </w:r>
          </w:p>
        </w:tc>
      </w:tr>
      <w:tr w:rsidR="00520770" w:rsidRPr="00FC5055" w14:paraId="076FEF3F" w14:textId="77777777" w:rsidTr="0061773B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F308D" w14:textId="77777777" w:rsidR="00520770" w:rsidRPr="008C7CE4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 xml:space="preserve">Combination medicines for HIV/HBV </w:t>
            </w:r>
          </w:p>
        </w:tc>
        <w:tc>
          <w:tcPr>
            <w:tcW w:w="6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681D8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11099E, 11113X, 11114Y, 11104K, 11146P, 11306C, 10347N, 11276L, 11149T, 11296M, 12506F, 11732L, 11649D, 11955F, 12542D</w:t>
            </w:r>
          </w:p>
        </w:tc>
      </w:tr>
      <w:tr w:rsidR="00520770" w:rsidRPr="00FC5055" w14:paraId="44B13736" w14:textId="77777777" w:rsidTr="0061773B">
        <w:trPr>
          <w:trHeight w:val="36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A0B11" w14:textId="77777777" w:rsidR="00520770" w:rsidRDefault="00520770" w:rsidP="0061773B">
            <w:pPr>
              <w:rPr>
                <w:rFonts w:cstheme="minorHAnsi"/>
                <w:bCs/>
                <w:color w:val="000000"/>
              </w:rPr>
            </w:pPr>
          </w:p>
        </w:tc>
        <w:tc>
          <w:tcPr>
            <w:tcW w:w="6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77A73" w14:textId="77777777" w:rsidR="00520770" w:rsidRDefault="00520770" w:rsidP="0061773B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MBS item </w:t>
            </w:r>
            <w:r w:rsidRPr="00FC5055">
              <w:rPr>
                <w:rFonts w:cstheme="minorHAnsi"/>
                <w:b/>
                <w:bCs/>
                <w:color w:val="000000"/>
              </w:rPr>
              <w:t>codes</w:t>
            </w:r>
          </w:p>
        </w:tc>
      </w:tr>
      <w:tr w:rsidR="00520770" w:rsidRPr="00C61DBF" w14:paraId="433F4EB3" w14:textId="77777777" w:rsidTr="0061773B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FFD9D" w14:textId="77777777" w:rsidR="00520770" w:rsidRPr="00C61DBF" w:rsidRDefault="00520770" w:rsidP="0061773B">
            <w:pPr>
              <w:rPr>
                <w:rFonts w:cs="Myriad Pro Light"/>
                <w:b/>
                <w:bCs/>
                <w:color w:val="211D1E"/>
              </w:rPr>
            </w:pPr>
            <w:r w:rsidRPr="00C61DBF">
              <w:rPr>
                <w:rFonts w:cs="Myriad Pro Light"/>
                <w:b/>
                <w:bCs/>
                <w:color w:val="211D1E"/>
              </w:rPr>
              <w:t>HBV DNA testing</w:t>
            </w:r>
          </w:p>
        </w:tc>
        <w:tc>
          <w:tcPr>
            <w:tcW w:w="6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1588F" w14:textId="77777777" w:rsidR="00520770" w:rsidRPr="00C61DBF" w:rsidRDefault="00520770" w:rsidP="0061773B">
            <w:pPr>
              <w:rPr>
                <w:rFonts w:cstheme="minorHAnsi"/>
                <w:color w:val="000000"/>
              </w:rPr>
            </w:pPr>
            <w:r w:rsidRPr="00C61DBF">
              <w:rPr>
                <w:rFonts w:cstheme="minorHAnsi"/>
                <w:color w:val="000000"/>
              </w:rPr>
              <w:t>69482, 69483</w:t>
            </w:r>
          </w:p>
        </w:tc>
      </w:tr>
    </w:tbl>
    <w:p w14:paraId="6EBB0051" w14:textId="77777777" w:rsidR="00520770" w:rsidRDefault="00520770" w:rsidP="00520770">
      <w:pPr>
        <w:tabs>
          <w:tab w:val="left" w:pos="1399"/>
        </w:tabs>
        <w:rPr>
          <w:rFonts w:cstheme="minorHAnsi"/>
          <w:sz w:val="24"/>
          <w:szCs w:val="24"/>
        </w:rPr>
      </w:pPr>
    </w:p>
    <w:p w14:paraId="170814B8" w14:textId="77777777" w:rsidR="00520770" w:rsidRDefault="00520770" w:rsidP="00520770">
      <w:pPr>
        <w:spacing w:after="0" w:line="240" w:lineRule="auto"/>
        <w:rPr>
          <w:rFonts w:cstheme="minorHAnsi"/>
          <w:b/>
          <w:bCs/>
          <w:sz w:val="24"/>
          <w:szCs w:val="24"/>
        </w:rPr>
        <w:sectPr w:rsidR="0052077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836AE8" w14:textId="40CA91C7" w:rsidR="00DC3625" w:rsidRDefault="002D6ECD" w:rsidP="00520770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Table S2</w:t>
      </w:r>
      <w:r w:rsidR="00777870">
        <w:rPr>
          <w:rFonts w:cstheme="minorHAnsi"/>
          <w:b/>
          <w:bCs/>
          <w:sz w:val="24"/>
          <w:szCs w:val="24"/>
        </w:rPr>
        <w:t xml:space="preserve">: </w:t>
      </w:r>
      <w:r w:rsidR="0099122F">
        <w:rPr>
          <w:rFonts w:cstheme="minorHAnsi"/>
          <w:b/>
          <w:bCs/>
          <w:sz w:val="24"/>
          <w:szCs w:val="24"/>
        </w:rPr>
        <w:t xml:space="preserve">List of </w:t>
      </w:r>
      <w:r w:rsidR="00147F96">
        <w:rPr>
          <w:rFonts w:cstheme="minorHAnsi"/>
          <w:b/>
          <w:bCs/>
          <w:sz w:val="24"/>
          <w:szCs w:val="24"/>
        </w:rPr>
        <w:t>e</w:t>
      </w:r>
      <w:r w:rsidR="00777870">
        <w:rPr>
          <w:rFonts w:cstheme="minorHAnsi"/>
          <w:b/>
          <w:bCs/>
          <w:sz w:val="24"/>
          <w:szCs w:val="24"/>
        </w:rPr>
        <w:t>xposure variables</w:t>
      </w:r>
    </w:p>
    <w:tbl>
      <w:tblPr>
        <w:tblpPr w:leftFromText="180" w:rightFromText="180" w:vertAnchor="text" w:horzAnchor="margin" w:tblpY="97"/>
        <w:tblW w:w="7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29"/>
      </w:tblGrid>
      <w:tr w:rsidR="00777870" w:rsidRPr="003B73E2" w14:paraId="130F1031" w14:textId="77777777" w:rsidTr="00E643FB">
        <w:trPr>
          <w:trHeight w:val="266"/>
        </w:trPr>
        <w:tc>
          <w:tcPr>
            <w:tcW w:w="7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FA2FF8" w14:textId="77777777" w:rsidR="00777870" w:rsidRPr="003B73E2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Characteristics</w:t>
            </w:r>
          </w:p>
        </w:tc>
      </w:tr>
      <w:tr w:rsidR="00777870" w:rsidRPr="003B73E2" w14:paraId="732BC75D" w14:textId="77777777" w:rsidTr="00E643FB">
        <w:trPr>
          <w:trHeight w:val="130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EC23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3D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ge at HBV notification</w:t>
            </w:r>
          </w:p>
        </w:tc>
      </w:tr>
      <w:tr w:rsidR="00777870" w:rsidRPr="003B73E2" w14:paraId="2AB479C3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C3404" w14:textId="77777777" w:rsidR="00777870" w:rsidRPr="003B73E2" w:rsidRDefault="00777870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  <w:t>≤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9 years</w:t>
            </w:r>
          </w:p>
        </w:tc>
      </w:tr>
      <w:tr w:rsidR="00777870" w:rsidRPr="003B73E2" w14:paraId="405D9B56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FEE80" w14:textId="77777777" w:rsidR="00777870" w:rsidRPr="003B73E2" w:rsidRDefault="00777870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0-44</w:t>
            </w:r>
          </w:p>
        </w:tc>
      </w:tr>
      <w:tr w:rsidR="00777870" w:rsidRPr="003B73E2" w14:paraId="0FDE0DDF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D0F3A" w14:textId="77777777" w:rsidR="00777870" w:rsidRPr="003B73E2" w:rsidRDefault="00777870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≥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years </w:t>
            </w:r>
          </w:p>
        </w:tc>
      </w:tr>
      <w:tr w:rsidR="00777870" w:rsidRPr="003B73E2" w14:paraId="6E030886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6E9C5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3D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ex</w:t>
            </w:r>
          </w:p>
        </w:tc>
      </w:tr>
      <w:tr w:rsidR="00777870" w:rsidRPr="003B73E2" w14:paraId="732C8A97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AF458" w14:textId="77777777" w:rsidR="00777870" w:rsidRPr="003B73E2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le</w:t>
            </w:r>
          </w:p>
        </w:tc>
      </w:tr>
      <w:tr w:rsidR="00777870" w:rsidRPr="003B73E2" w14:paraId="03656ECB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0255D7" w14:textId="77777777" w:rsidR="00777870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Female</w:t>
            </w:r>
          </w:p>
          <w:p w14:paraId="0ECDACA8" w14:textId="5983ABFF" w:rsidR="008A0084" w:rsidRPr="003B73E2" w:rsidRDefault="008A0084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Missing</w:t>
            </w:r>
          </w:p>
        </w:tc>
      </w:tr>
      <w:tr w:rsidR="00777870" w:rsidRPr="003B73E2" w14:paraId="7FD11643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81957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3D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lace of birth</w:t>
            </w:r>
          </w:p>
        </w:tc>
      </w:tr>
      <w:tr w:rsidR="00777870" w:rsidRPr="003B73E2" w14:paraId="00DA68DF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00B9E" w14:textId="77777777" w:rsidR="00777870" w:rsidRPr="003B73E2" w:rsidRDefault="00777870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777870" w:rsidRPr="003B73E2" w14:paraId="5333D6A1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D687" w14:textId="77777777" w:rsidR="00777870" w:rsidRPr="003B73E2" w:rsidRDefault="00777870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mericas, Europe, New Zealand</w:t>
            </w:r>
          </w:p>
        </w:tc>
      </w:tr>
      <w:tr w:rsidR="00777870" w:rsidRPr="003B73E2" w14:paraId="384C7511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DBEC6" w14:textId="77777777" w:rsidR="00777870" w:rsidRPr="003B73E2" w:rsidRDefault="00777870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frica</w:t>
            </w:r>
          </w:p>
        </w:tc>
      </w:tr>
      <w:tr w:rsidR="00777870" w:rsidRPr="003B73E2" w14:paraId="28C266AE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33DD6C" w14:textId="77777777" w:rsidR="00777870" w:rsidRPr="003B73E2" w:rsidRDefault="00777870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ceania/ East Asia</w:t>
            </w:r>
          </w:p>
        </w:tc>
      </w:tr>
      <w:tr w:rsidR="00777870" w:rsidRPr="003B73E2" w14:paraId="5DCFC4B9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F102" w14:textId="77777777" w:rsidR="00777870" w:rsidRPr="003B73E2" w:rsidRDefault="00777870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West/ South Asia </w:t>
            </w:r>
          </w:p>
        </w:tc>
      </w:tr>
      <w:tr w:rsidR="006608A5" w:rsidRPr="003B73E2" w14:paraId="4C639BA9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944D3A" w14:textId="24578A52" w:rsidR="006608A5" w:rsidRPr="003B73E2" w:rsidRDefault="006608A5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ssing</w:t>
            </w:r>
          </w:p>
        </w:tc>
      </w:tr>
      <w:tr w:rsidR="00777870" w:rsidRPr="003B73E2" w14:paraId="48A64FAF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AD5BC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3D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boriginal and Torres Strait Islander</w:t>
            </w:r>
          </w:p>
        </w:tc>
      </w:tr>
      <w:tr w:rsidR="00777870" w:rsidRPr="003B73E2" w14:paraId="08A5E695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4BC3DE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</w:tr>
      <w:tr w:rsidR="00777870" w:rsidRPr="003B73E2" w14:paraId="06E644C8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B87D1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</w:tr>
      <w:tr w:rsidR="00704975" w:rsidRPr="003B73E2" w14:paraId="57EEB5C9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7BF9C" w14:textId="7FD9917A" w:rsidR="00704975" w:rsidRPr="003B73E2" w:rsidRDefault="00704975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ssing</w:t>
            </w:r>
          </w:p>
        </w:tc>
      </w:tr>
      <w:tr w:rsidR="00777870" w:rsidRPr="003B73E2" w14:paraId="74AF9A51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56B1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3D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History of alcohol-use disorder diagnosis</w:t>
            </w:r>
          </w:p>
        </w:tc>
      </w:tr>
      <w:tr w:rsidR="00777870" w:rsidRPr="003B73E2" w14:paraId="544D32CA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00359" w14:textId="77777777" w:rsidR="00777870" w:rsidRPr="003B73E2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</w:tr>
      <w:tr w:rsidR="00777870" w:rsidRPr="003B73E2" w14:paraId="5F106829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257D6" w14:textId="77777777" w:rsidR="00777870" w:rsidRPr="003B73E2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</w:tr>
      <w:tr w:rsidR="00777870" w:rsidRPr="003B73E2" w14:paraId="1BA94941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8C84F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3D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Local Health District </w:t>
            </w:r>
            <w:r w:rsidRPr="00F43D83">
              <w:rPr>
                <w:rFonts w:cstheme="minorHAnsi"/>
                <w:b/>
                <w:bCs/>
                <w:sz w:val="20"/>
                <w:szCs w:val="20"/>
              </w:rPr>
              <w:t>at the time of HBV notification</w:t>
            </w:r>
          </w:p>
        </w:tc>
      </w:tr>
      <w:tr w:rsidR="00777870" w:rsidRPr="003B73E2" w14:paraId="75029187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C1230" w14:textId="77777777" w:rsidR="00777870" w:rsidRPr="003B73E2" w:rsidRDefault="00777870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Metropolitan NSW </w:t>
            </w:r>
          </w:p>
        </w:tc>
      </w:tr>
      <w:tr w:rsidR="00777870" w:rsidRPr="003B73E2" w14:paraId="56497E16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5DCED" w14:textId="77777777" w:rsidR="00777870" w:rsidRPr="003B73E2" w:rsidRDefault="00777870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uter metropolitan NSW</w:t>
            </w:r>
          </w:p>
        </w:tc>
      </w:tr>
      <w:tr w:rsidR="00777870" w:rsidRPr="003B73E2" w14:paraId="5A788E15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F3EC" w14:textId="77777777" w:rsidR="00777870" w:rsidRPr="003B73E2" w:rsidRDefault="00777870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gional/r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ral NSW</w:t>
            </w:r>
          </w:p>
        </w:tc>
      </w:tr>
      <w:tr w:rsidR="00991215" w:rsidRPr="003B73E2" w14:paraId="2BE79BB3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C684F7" w14:textId="6F4CDCB2" w:rsidR="00991215" w:rsidRPr="003B73E2" w:rsidRDefault="00991215" w:rsidP="00E26388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ssing</w:t>
            </w:r>
          </w:p>
        </w:tc>
      </w:tr>
      <w:tr w:rsidR="00777870" w:rsidRPr="003B73E2" w14:paraId="4D7F14A9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A44D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3D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History of DC diagnosis</w:t>
            </w:r>
          </w:p>
        </w:tc>
      </w:tr>
      <w:tr w:rsidR="00777870" w:rsidRPr="003B73E2" w14:paraId="378EEF18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486672" w14:textId="77777777" w:rsidR="00777870" w:rsidRPr="003B73E2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</w:tr>
      <w:tr w:rsidR="00777870" w:rsidRPr="003B73E2" w14:paraId="54953493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7730BB" w14:textId="77777777" w:rsidR="00777870" w:rsidRPr="003B73E2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</w:tr>
      <w:tr w:rsidR="00777870" w:rsidRPr="003B73E2" w14:paraId="7FD7427C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0EBF8B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3D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History of HCC diagnosis  </w:t>
            </w:r>
          </w:p>
        </w:tc>
      </w:tr>
      <w:tr w:rsidR="00777870" w:rsidRPr="003B73E2" w14:paraId="2F19DF9F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1E8D28" w14:textId="77777777" w:rsidR="00777870" w:rsidRPr="003B73E2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</w:tr>
      <w:tr w:rsidR="00777870" w:rsidRPr="003B73E2" w14:paraId="5A5DBA73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49110" w14:textId="77777777" w:rsidR="00777870" w:rsidRPr="003B73E2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</w:tr>
      <w:tr w:rsidR="00777870" w:rsidRPr="003B73E2" w14:paraId="589A8440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C6AAFD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3D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Coinfection status</w:t>
            </w:r>
          </w:p>
        </w:tc>
      </w:tr>
      <w:tr w:rsidR="00777870" w:rsidRPr="003B73E2" w14:paraId="68A60ACF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D06B02" w14:textId="77777777" w:rsidR="00777870" w:rsidRPr="003B73E2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HBV only</w:t>
            </w:r>
          </w:p>
        </w:tc>
      </w:tr>
      <w:tr w:rsidR="00777870" w:rsidRPr="003B73E2" w14:paraId="35BAED12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F9944B" w14:textId="77777777" w:rsidR="00777870" w:rsidRPr="003B73E2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HBV/HCV</w:t>
            </w:r>
          </w:p>
        </w:tc>
      </w:tr>
      <w:tr w:rsidR="00777870" w:rsidRPr="003B73E2" w14:paraId="3EB714E8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58DA0" w14:textId="77777777" w:rsidR="00777870" w:rsidRPr="003B73E2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HBV/HIV</w:t>
            </w:r>
          </w:p>
        </w:tc>
      </w:tr>
      <w:tr w:rsidR="00777870" w:rsidRPr="003B73E2" w14:paraId="6090EE37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9E3B2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3D8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scriber type</w:t>
            </w:r>
          </w:p>
        </w:tc>
      </w:tr>
      <w:tr w:rsidR="00777870" w:rsidRPr="003B73E2" w14:paraId="7AF67276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0FA9EB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3D8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</w:t>
            </w:r>
            <w:r w:rsidRPr="00F43D8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G</w:t>
            </w:r>
            <w:r w:rsidRPr="00F43D83">
              <w:rPr>
                <w:rFonts w:cstheme="minorHAnsi"/>
                <w:color w:val="000000"/>
                <w:sz w:val="20"/>
                <w:szCs w:val="20"/>
              </w:rPr>
              <w:t>eneral practitioners (GPs) (due to small numbers this includes nurse practitioners)</w:t>
            </w:r>
          </w:p>
        </w:tc>
      </w:tr>
      <w:tr w:rsidR="00777870" w:rsidRPr="003B73E2" w14:paraId="0D268CBE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20DC1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         G</w:t>
            </w:r>
            <w:r w:rsidRPr="00F43D83">
              <w:rPr>
                <w:rFonts w:cstheme="minorHAnsi"/>
                <w:color w:val="000000"/>
                <w:sz w:val="20"/>
                <w:szCs w:val="20"/>
              </w:rPr>
              <w:t>astroenterologists and hepatologists</w:t>
            </w:r>
          </w:p>
        </w:tc>
      </w:tr>
      <w:tr w:rsidR="00777870" w:rsidRPr="003B73E2" w14:paraId="53707A55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21085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         I</w:t>
            </w:r>
            <w:r w:rsidRPr="00F43D83">
              <w:rPr>
                <w:rFonts w:cstheme="minorHAnsi"/>
                <w:color w:val="000000"/>
                <w:sz w:val="20"/>
                <w:szCs w:val="20"/>
              </w:rPr>
              <w:t>nfectious disease specialists</w:t>
            </w:r>
          </w:p>
        </w:tc>
      </w:tr>
      <w:tr w:rsidR="00777870" w:rsidRPr="003B73E2" w14:paraId="55F0EBCC" w14:textId="77777777" w:rsidTr="00E643FB">
        <w:trPr>
          <w:trHeight w:val="266"/>
        </w:trPr>
        <w:tc>
          <w:tcPr>
            <w:tcW w:w="7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11FBAD" w14:textId="77777777" w:rsidR="00777870" w:rsidRPr="00F43D83" w:rsidRDefault="00777870" w:rsidP="00E263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3D8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</w:t>
            </w:r>
            <w:r w:rsidRPr="00F43D8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O</w:t>
            </w:r>
            <w:r w:rsidRPr="00F43D83">
              <w:rPr>
                <w:rFonts w:cstheme="minorHAnsi"/>
                <w:color w:val="000000"/>
                <w:sz w:val="20"/>
                <w:szCs w:val="20"/>
              </w:rPr>
              <w:t>ther specialists</w:t>
            </w:r>
          </w:p>
        </w:tc>
      </w:tr>
    </w:tbl>
    <w:p w14:paraId="4C5ED230" w14:textId="77777777" w:rsidR="0014176D" w:rsidRDefault="0014176D" w:rsidP="00520770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10E1000" w14:textId="77777777" w:rsidR="0014176D" w:rsidRDefault="0014176D" w:rsidP="00520770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0AB50821" w14:textId="77777777" w:rsidR="0014176D" w:rsidRDefault="0014176D" w:rsidP="00520770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AA27A42" w14:textId="77777777" w:rsidR="00DC3625" w:rsidRDefault="00DC3625" w:rsidP="00520770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692C3AF" w14:textId="77777777" w:rsidR="00777870" w:rsidRDefault="00777870" w:rsidP="00520770">
      <w:pPr>
        <w:spacing w:after="0" w:line="240" w:lineRule="auto"/>
        <w:rPr>
          <w:rFonts w:cstheme="minorHAnsi"/>
          <w:b/>
          <w:bCs/>
          <w:sz w:val="24"/>
          <w:szCs w:val="24"/>
        </w:rPr>
        <w:sectPr w:rsidR="0077787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0FA2E6" w14:textId="6AACA563" w:rsidR="00520770" w:rsidRPr="000B4669" w:rsidRDefault="00520770" w:rsidP="00520770">
      <w:pPr>
        <w:spacing w:after="0" w:line="240" w:lineRule="auto"/>
        <w:rPr>
          <w:rFonts w:cstheme="minorHAnsi"/>
          <w:b/>
          <w:bCs/>
          <w:color w:val="000000"/>
          <w:sz w:val="24"/>
          <w:szCs w:val="24"/>
        </w:rPr>
      </w:pPr>
      <w:r w:rsidRPr="000B4669">
        <w:rPr>
          <w:rFonts w:cstheme="minorHAnsi"/>
          <w:b/>
          <w:bCs/>
          <w:sz w:val="24"/>
          <w:szCs w:val="24"/>
        </w:rPr>
        <w:lastRenderedPageBreak/>
        <w:t>Table S</w:t>
      </w:r>
      <w:r w:rsidR="002931B2">
        <w:rPr>
          <w:rFonts w:cstheme="minorHAnsi"/>
          <w:b/>
          <w:bCs/>
          <w:sz w:val="24"/>
          <w:szCs w:val="24"/>
        </w:rPr>
        <w:t>3</w:t>
      </w:r>
      <w:r w:rsidRPr="000B4669">
        <w:rPr>
          <w:rFonts w:cstheme="minorHAnsi"/>
          <w:b/>
          <w:bCs/>
          <w:sz w:val="24"/>
          <w:szCs w:val="24"/>
        </w:rPr>
        <w:t xml:space="preserve">: </w:t>
      </w:r>
      <w:r w:rsidR="002C6898" w:rsidRPr="002C6898">
        <w:rPr>
          <w:rFonts w:eastAsia="Lato-Regular" w:cstheme="minorHAnsi"/>
          <w:b/>
          <w:bCs/>
          <w:sz w:val="24"/>
          <w:szCs w:val="24"/>
        </w:rPr>
        <w:t>International Classification of Diseases</w:t>
      </w:r>
      <w:r w:rsidR="002C6898">
        <w:rPr>
          <w:rFonts w:cstheme="minorHAnsi"/>
          <w:sz w:val="24"/>
          <w:szCs w:val="24"/>
          <w:lang w:eastAsia="en-AU"/>
        </w:rPr>
        <w:t xml:space="preserve"> (</w:t>
      </w:r>
      <w:r w:rsidRPr="000B4669">
        <w:rPr>
          <w:rFonts w:cstheme="minorHAnsi"/>
          <w:b/>
          <w:bCs/>
          <w:sz w:val="24"/>
          <w:szCs w:val="24"/>
        </w:rPr>
        <w:t>ICD-10</w:t>
      </w:r>
      <w:r w:rsidR="002C6898">
        <w:rPr>
          <w:rFonts w:cstheme="minorHAnsi"/>
          <w:b/>
          <w:bCs/>
          <w:sz w:val="24"/>
          <w:szCs w:val="24"/>
        </w:rPr>
        <w:t>)</w:t>
      </w:r>
      <w:r w:rsidRPr="000B4669">
        <w:rPr>
          <w:rFonts w:cstheme="minorHAnsi"/>
          <w:b/>
          <w:bCs/>
          <w:sz w:val="24"/>
          <w:szCs w:val="24"/>
        </w:rPr>
        <w:t xml:space="preserve"> codes used to define </w:t>
      </w:r>
      <w:r>
        <w:rPr>
          <w:rFonts w:cstheme="minorHAnsi"/>
          <w:b/>
          <w:bCs/>
          <w:sz w:val="24"/>
          <w:szCs w:val="24"/>
        </w:rPr>
        <w:t>alcohol use disorder</w:t>
      </w:r>
      <w:r w:rsidRPr="000B4669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 xml:space="preserve">and end-stage liver disease </w:t>
      </w:r>
      <w:r w:rsidRPr="000B4669">
        <w:rPr>
          <w:rFonts w:cstheme="minorHAnsi"/>
          <w:b/>
          <w:bCs/>
          <w:sz w:val="24"/>
          <w:szCs w:val="24"/>
        </w:rPr>
        <w:t>among all NSW people with an HBV notification</w:t>
      </w: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6"/>
        <w:gridCol w:w="2551"/>
      </w:tblGrid>
      <w:tr w:rsidR="00520770" w:rsidRPr="00FC5055" w14:paraId="69E7C1C8" w14:textId="77777777" w:rsidTr="0061773B"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</w:tcPr>
          <w:p w14:paraId="6EE9130A" w14:textId="77777777" w:rsidR="00520770" w:rsidRPr="00FC5055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Descrip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E8C5D64" w14:textId="77777777" w:rsidR="00520770" w:rsidRPr="00FC5055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 w:rsidRPr="00FC5055">
              <w:rPr>
                <w:rFonts w:cstheme="minorHAnsi"/>
                <w:b/>
                <w:bCs/>
                <w:color w:val="000000"/>
              </w:rPr>
              <w:t>ICD-10 codes</w:t>
            </w:r>
          </w:p>
        </w:tc>
      </w:tr>
      <w:tr w:rsidR="00520770" w:rsidRPr="00FC5055" w14:paraId="727D1702" w14:textId="77777777" w:rsidTr="0061773B">
        <w:tc>
          <w:tcPr>
            <w:tcW w:w="7196" w:type="dxa"/>
          </w:tcPr>
          <w:p w14:paraId="7B020A9E" w14:textId="77777777" w:rsidR="00520770" w:rsidRPr="00F7183B" w:rsidRDefault="00520770" w:rsidP="0061773B">
            <w:pPr>
              <w:rPr>
                <w:rFonts w:cstheme="minorHAnsi"/>
                <w:b/>
                <w:color w:val="000000"/>
              </w:rPr>
            </w:pPr>
            <w:r w:rsidRPr="00FC5055">
              <w:rPr>
                <w:rFonts w:cstheme="minorHAnsi"/>
                <w:bCs/>
                <w:color w:val="000000"/>
              </w:rPr>
              <w:t xml:space="preserve">   </w:t>
            </w:r>
            <w:r w:rsidRPr="00F7183B">
              <w:rPr>
                <w:rFonts w:cstheme="minorHAnsi"/>
                <w:b/>
                <w:color w:val="000000"/>
              </w:rPr>
              <w:t>Alcohol-use disorder</w:t>
            </w:r>
          </w:p>
        </w:tc>
        <w:tc>
          <w:tcPr>
            <w:tcW w:w="2551" w:type="dxa"/>
          </w:tcPr>
          <w:p w14:paraId="185E3DFF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</w:p>
        </w:tc>
      </w:tr>
      <w:tr w:rsidR="00520770" w:rsidRPr="00FC5055" w14:paraId="11FA4D74" w14:textId="77777777" w:rsidTr="0061773B">
        <w:tc>
          <w:tcPr>
            <w:tcW w:w="7196" w:type="dxa"/>
          </w:tcPr>
          <w:p w14:paraId="43E88A7B" w14:textId="77777777" w:rsidR="00520770" w:rsidRPr="00FC5055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 w:rsidRPr="00FC5055">
              <w:rPr>
                <w:rFonts w:cstheme="minorHAnsi"/>
                <w:b/>
                <w:bCs/>
                <w:color w:val="000000"/>
              </w:rPr>
              <w:t xml:space="preserve">       </w:t>
            </w:r>
            <w:r w:rsidRPr="00FC5055">
              <w:rPr>
                <w:rFonts w:cstheme="minorHAnsi"/>
                <w:color w:val="000000"/>
              </w:rPr>
              <w:t>alcohol-induced Pseudo-Cushing's syndrome</w:t>
            </w:r>
          </w:p>
        </w:tc>
        <w:tc>
          <w:tcPr>
            <w:tcW w:w="2551" w:type="dxa"/>
          </w:tcPr>
          <w:p w14:paraId="4B157A1B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E24.4</w:t>
            </w:r>
          </w:p>
        </w:tc>
      </w:tr>
      <w:tr w:rsidR="00520770" w:rsidRPr="00FC5055" w14:paraId="111B2CDA" w14:textId="77777777" w:rsidTr="0061773B">
        <w:tc>
          <w:tcPr>
            <w:tcW w:w="7196" w:type="dxa"/>
          </w:tcPr>
          <w:p w14:paraId="4A7A2758" w14:textId="77777777" w:rsidR="00520770" w:rsidRPr="00FC5055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 w:rsidRPr="00FC5055">
              <w:rPr>
                <w:rFonts w:cstheme="minorHAnsi"/>
                <w:b/>
                <w:bCs/>
                <w:color w:val="000000"/>
              </w:rPr>
              <w:t xml:space="preserve">       </w:t>
            </w:r>
            <w:r w:rsidRPr="00FC5055">
              <w:rPr>
                <w:rFonts w:cstheme="minorHAnsi"/>
                <w:color w:val="000000"/>
              </w:rPr>
              <w:t>mental and behavioural disorders due to use of alcohol</w:t>
            </w:r>
          </w:p>
        </w:tc>
        <w:tc>
          <w:tcPr>
            <w:tcW w:w="2551" w:type="dxa"/>
          </w:tcPr>
          <w:p w14:paraId="4B442A64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F10</w:t>
            </w:r>
          </w:p>
        </w:tc>
      </w:tr>
      <w:tr w:rsidR="00520770" w:rsidRPr="00FC5055" w14:paraId="544DC467" w14:textId="77777777" w:rsidTr="0061773B">
        <w:tc>
          <w:tcPr>
            <w:tcW w:w="7196" w:type="dxa"/>
          </w:tcPr>
          <w:p w14:paraId="5A945799" w14:textId="77777777" w:rsidR="00520770" w:rsidRPr="00FC5055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 w:rsidRPr="00FC5055">
              <w:rPr>
                <w:rFonts w:cstheme="minorHAnsi"/>
                <w:b/>
                <w:bCs/>
                <w:color w:val="000000"/>
              </w:rPr>
              <w:t xml:space="preserve">       </w:t>
            </w:r>
            <w:r w:rsidRPr="00FC5055">
              <w:rPr>
                <w:rFonts w:cstheme="minorHAnsi"/>
                <w:color w:val="000000"/>
              </w:rPr>
              <w:t>degeneration of nervous system due to alcohol</w:t>
            </w:r>
          </w:p>
        </w:tc>
        <w:tc>
          <w:tcPr>
            <w:tcW w:w="2551" w:type="dxa"/>
          </w:tcPr>
          <w:p w14:paraId="07F16F76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G31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2</w:t>
            </w:r>
          </w:p>
        </w:tc>
      </w:tr>
      <w:tr w:rsidR="00520770" w:rsidRPr="00FC5055" w14:paraId="5FD17F13" w14:textId="77777777" w:rsidTr="0061773B">
        <w:tc>
          <w:tcPr>
            <w:tcW w:w="7196" w:type="dxa"/>
          </w:tcPr>
          <w:p w14:paraId="467488A5" w14:textId="77777777" w:rsidR="00520770" w:rsidRPr="00FC5055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 w:rsidRPr="00FC5055">
              <w:rPr>
                <w:rFonts w:cstheme="minorHAnsi"/>
                <w:b/>
                <w:bCs/>
                <w:color w:val="000000"/>
              </w:rPr>
              <w:t xml:space="preserve">       </w:t>
            </w:r>
            <w:r w:rsidRPr="00FC5055">
              <w:rPr>
                <w:rFonts w:cstheme="minorHAnsi"/>
                <w:color w:val="000000"/>
              </w:rPr>
              <w:t>alcohol polyneuropathy</w:t>
            </w:r>
          </w:p>
        </w:tc>
        <w:tc>
          <w:tcPr>
            <w:tcW w:w="2551" w:type="dxa"/>
          </w:tcPr>
          <w:p w14:paraId="7FAB0AFD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G62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1</w:t>
            </w:r>
          </w:p>
        </w:tc>
      </w:tr>
      <w:tr w:rsidR="00520770" w:rsidRPr="00FC5055" w14:paraId="730A86C7" w14:textId="77777777" w:rsidTr="0061773B">
        <w:tc>
          <w:tcPr>
            <w:tcW w:w="7196" w:type="dxa"/>
          </w:tcPr>
          <w:p w14:paraId="0304DCCA" w14:textId="77777777" w:rsidR="00520770" w:rsidRPr="00FC5055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 w:rsidRPr="00FC5055">
              <w:rPr>
                <w:rFonts w:cstheme="minorHAnsi"/>
                <w:b/>
                <w:bCs/>
                <w:color w:val="000000"/>
              </w:rPr>
              <w:t xml:space="preserve">       </w:t>
            </w:r>
            <w:r w:rsidRPr="00FC5055">
              <w:rPr>
                <w:rFonts w:cstheme="minorHAnsi"/>
                <w:color w:val="000000"/>
              </w:rPr>
              <w:t>alcoholic cardiomyopathy</w:t>
            </w:r>
          </w:p>
        </w:tc>
        <w:tc>
          <w:tcPr>
            <w:tcW w:w="2551" w:type="dxa"/>
          </w:tcPr>
          <w:p w14:paraId="6C96DF89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I42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6</w:t>
            </w:r>
          </w:p>
        </w:tc>
      </w:tr>
      <w:tr w:rsidR="00520770" w:rsidRPr="00FC5055" w14:paraId="0EF1CB7E" w14:textId="77777777" w:rsidTr="0061773B">
        <w:tc>
          <w:tcPr>
            <w:tcW w:w="7196" w:type="dxa"/>
          </w:tcPr>
          <w:p w14:paraId="75E1625F" w14:textId="77777777" w:rsidR="00520770" w:rsidRPr="00FC5055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 w:rsidRPr="00FC5055">
              <w:rPr>
                <w:rFonts w:cstheme="minorHAnsi"/>
                <w:b/>
                <w:bCs/>
                <w:color w:val="000000"/>
              </w:rPr>
              <w:t xml:space="preserve">       </w:t>
            </w:r>
            <w:r w:rsidRPr="00FC5055">
              <w:rPr>
                <w:rFonts w:cstheme="minorHAnsi"/>
                <w:color w:val="000000"/>
              </w:rPr>
              <w:t>alcohol myopathy</w:t>
            </w:r>
          </w:p>
        </w:tc>
        <w:tc>
          <w:tcPr>
            <w:tcW w:w="2551" w:type="dxa"/>
          </w:tcPr>
          <w:p w14:paraId="6287CDDF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G72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1</w:t>
            </w:r>
          </w:p>
        </w:tc>
      </w:tr>
      <w:tr w:rsidR="00520770" w:rsidRPr="00FC5055" w14:paraId="082745D7" w14:textId="77777777" w:rsidTr="0061773B">
        <w:tc>
          <w:tcPr>
            <w:tcW w:w="7196" w:type="dxa"/>
          </w:tcPr>
          <w:p w14:paraId="6D184E54" w14:textId="77777777" w:rsidR="00520770" w:rsidRPr="00FC5055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 w:rsidRPr="00FC5055">
              <w:rPr>
                <w:rFonts w:cstheme="minorHAnsi"/>
                <w:b/>
                <w:bCs/>
                <w:color w:val="000000"/>
              </w:rPr>
              <w:t xml:space="preserve">       </w:t>
            </w:r>
            <w:r w:rsidRPr="00FC5055">
              <w:rPr>
                <w:rFonts w:cstheme="minorHAnsi"/>
                <w:color w:val="000000"/>
              </w:rPr>
              <w:t>alcohol rehabilitation</w:t>
            </w:r>
          </w:p>
        </w:tc>
        <w:tc>
          <w:tcPr>
            <w:tcW w:w="2551" w:type="dxa"/>
          </w:tcPr>
          <w:p w14:paraId="5881D723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Z50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2</w:t>
            </w:r>
          </w:p>
        </w:tc>
      </w:tr>
      <w:tr w:rsidR="00520770" w:rsidRPr="00FC5055" w14:paraId="69FE9ED9" w14:textId="77777777" w:rsidTr="0061773B">
        <w:tc>
          <w:tcPr>
            <w:tcW w:w="7196" w:type="dxa"/>
          </w:tcPr>
          <w:p w14:paraId="65AF00B3" w14:textId="77777777" w:rsidR="00520770" w:rsidRPr="00FC5055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 w:rsidRPr="00FC5055">
              <w:rPr>
                <w:rFonts w:cstheme="minorHAnsi"/>
                <w:b/>
                <w:bCs/>
                <w:color w:val="000000"/>
              </w:rPr>
              <w:t xml:space="preserve">       </w:t>
            </w:r>
            <w:r w:rsidRPr="00FC5055">
              <w:rPr>
                <w:rFonts w:cstheme="minorHAnsi"/>
                <w:color w:val="000000"/>
              </w:rPr>
              <w:t>alcohol abuse counselling and surveillance</w:t>
            </w:r>
          </w:p>
        </w:tc>
        <w:tc>
          <w:tcPr>
            <w:tcW w:w="2551" w:type="dxa"/>
          </w:tcPr>
          <w:p w14:paraId="05BACAB1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Z71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4</w:t>
            </w:r>
          </w:p>
        </w:tc>
      </w:tr>
      <w:tr w:rsidR="00520770" w:rsidRPr="00FC5055" w14:paraId="121796CE" w14:textId="77777777" w:rsidTr="0061773B">
        <w:tc>
          <w:tcPr>
            <w:tcW w:w="7196" w:type="dxa"/>
          </w:tcPr>
          <w:p w14:paraId="6820CDA9" w14:textId="77777777" w:rsidR="00520770" w:rsidRPr="00F7183B" w:rsidRDefault="00520770" w:rsidP="0061773B">
            <w:pPr>
              <w:rPr>
                <w:rFonts w:cstheme="minorHAnsi"/>
                <w:b/>
                <w:bCs/>
                <w:color w:val="000000"/>
              </w:rPr>
            </w:pPr>
            <w:r w:rsidRPr="00F7183B">
              <w:rPr>
                <w:rFonts w:cstheme="minorHAnsi"/>
                <w:b/>
                <w:bCs/>
                <w:color w:val="000000"/>
              </w:rPr>
              <w:t xml:space="preserve">   End-stage liver disease</w:t>
            </w:r>
          </w:p>
        </w:tc>
        <w:tc>
          <w:tcPr>
            <w:tcW w:w="2551" w:type="dxa"/>
          </w:tcPr>
          <w:p w14:paraId="4D7EBCA3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</w:p>
        </w:tc>
      </w:tr>
      <w:tr w:rsidR="00520770" w:rsidRPr="00FC5055" w14:paraId="1CF7B504" w14:textId="77777777" w:rsidTr="0061773B">
        <w:tc>
          <w:tcPr>
            <w:tcW w:w="7196" w:type="dxa"/>
          </w:tcPr>
          <w:p w14:paraId="2E010B4B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 w:rsidRPr="00FC5055">
              <w:rPr>
                <w:rFonts w:cstheme="minorHAnsi"/>
                <w:bCs/>
                <w:color w:val="000000"/>
              </w:rPr>
              <w:t xml:space="preserve">       Decompensated cirrhosis</w:t>
            </w:r>
          </w:p>
        </w:tc>
        <w:tc>
          <w:tcPr>
            <w:tcW w:w="2551" w:type="dxa"/>
          </w:tcPr>
          <w:p w14:paraId="791B0765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</w:p>
        </w:tc>
      </w:tr>
      <w:tr w:rsidR="00520770" w:rsidRPr="00FC5055" w14:paraId="0C7C201F" w14:textId="77777777" w:rsidTr="0061773B">
        <w:tc>
          <w:tcPr>
            <w:tcW w:w="7196" w:type="dxa"/>
          </w:tcPr>
          <w:p w14:paraId="65E80FBA" w14:textId="77777777" w:rsidR="00520770" w:rsidRPr="00193E0D" w:rsidRDefault="00520770" w:rsidP="0061773B">
            <w:pPr>
              <w:rPr>
                <w:rFonts w:cstheme="minorHAnsi"/>
                <w:bCs/>
                <w:color w:val="000000"/>
              </w:rPr>
            </w:pPr>
            <w:r w:rsidRPr="00193E0D">
              <w:rPr>
                <w:rFonts w:cstheme="minorHAnsi"/>
                <w:bCs/>
                <w:color w:val="000000"/>
              </w:rPr>
              <w:t xml:space="preserve">           ascites</w:t>
            </w:r>
          </w:p>
        </w:tc>
        <w:tc>
          <w:tcPr>
            <w:tcW w:w="2551" w:type="dxa"/>
          </w:tcPr>
          <w:p w14:paraId="12B03208" w14:textId="77777777" w:rsidR="00520770" w:rsidRPr="00193E0D" w:rsidRDefault="00520770" w:rsidP="0061773B">
            <w:pPr>
              <w:rPr>
                <w:rFonts w:cstheme="minorHAnsi"/>
                <w:color w:val="000000"/>
              </w:rPr>
            </w:pPr>
            <w:r w:rsidRPr="00193E0D">
              <w:rPr>
                <w:rFonts w:cstheme="minorHAnsi"/>
                <w:color w:val="000000"/>
              </w:rPr>
              <w:t>R18</w:t>
            </w:r>
          </w:p>
        </w:tc>
      </w:tr>
      <w:tr w:rsidR="00520770" w:rsidRPr="00FC5055" w14:paraId="4EC5E818" w14:textId="77777777" w:rsidTr="0061773B">
        <w:tc>
          <w:tcPr>
            <w:tcW w:w="7196" w:type="dxa"/>
          </w:tcPr>
          <w:p w14:paraId="10E8F61E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 w:rsidRPr="00FC5055">
              <w:rPr>
                <w:rFonts w:cstheme="minorHAnsi"/>
                <w:bCs/>
                <w:color w:val="000000"/>
              </w:rPr>
              <w:t xml:space="preserve">           bleeding oesophageal varices</w:t>
            </w:r>
          </w:p>
        </w:tc>
        <w:tc>
          <w:tcPr>
            <w:tcW w:w="2551" w:type="dxa"/>
          </w:tcPr>
          <w:p w14:paraId="5436A0DC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I85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0 and I98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3</w:t>
            </w:r>
          </w:p>
        </w:tc>
      </w:tr>
      <w:tr w:rsidR="00520770" w:rsidRPr="00FC5055" w14:paraId="432FE241" w14:textId="77777777" w:rsidTr="0061773B">
        <w:tc>
          <w:tcPr>
            <w:tcW w:w="7196" w:type="dxa"/>
          </w:tcPr>
          <w:p w14:paraId="1965C833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 w:rsidRPr="00FC5055">
              <w:rPr>
                <w:rFonts w:cstheme="minorHAnsi"/>
                <w:bCs/>
                <w:color w:val="000000"/>
              </w:rPr>
              <w:t xml:space="preserve">           chronic hepatic failure (including hepatic encephalopathy)</w:t>
            </w:r>
          </w:p>
        </w:tc>
        <w:tc>
          <w:tcPr>
            <w:tcW w:w="2551" w:type="dxa"/>
          </w:tcPr>
          <w:p w14:paraId="70BDFA15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K72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1 and K72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9</w:t>
            </w:r>
          </w:p>
        </w:tc>
      </w:tr>
      <w:tr w:rsidR="00520770" w:rsidRPr="00FC5055" w14:paraId="18B6AA42" w14:textId="77777777" w:rsidTr="0061773B">
        <w:tc>
          <w:tcPr>
            <w:tcW w:w="7196" w:type="dxa"/>
          </w:tcPr>
          <w:p w14:paraId="1F079D60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 w:rsidRPr="00FC5055">
              <w:rPr>
                <w:rFonts w:cstheme="minorHAnsi"/>
                <w:bCs/>
                <w:color w:val="000000"/>
              </w:rPr>
              <w:t xml:space="preserve">           alcoholic hepatic failure </w:t>
            </w:r>
          </w:p>
        </w:tc>
        <w:tc>
          <w:tcPr>
            <w:tcW w:w="2551" w:type="dxa"/>
          </w:tcPr>
          <w:p w14:paraId="022D237A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K70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4</w:t>
            </w:r>
          </w:p>
        </w:tc>
      </w:tr>
      <w:tr w:rsidR="00520770" w:rsidRPr="00FC5055" w14:paraId="0708DAC5" w14:textId="77777777" w:rsidTr="0061773B">
        <w:tc>
          <w:tcPr>
            <w:tcW w:w="7196" w:type="dxa"/>
          </w:tcPr>
          <w:p w14:paraId="32AE5C87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 w:rsidRPr="00FC5055">
              <w:rPr>
                <w:rFonts w:cstheme="minorHAnsi"/>
                <w:bCs/>
                <w:color w:val="000000"/>
              </w:rPr>
              <w:t xml:space="preserve">           hepatorenal syndrome</w:t>
            </w:r>
          </w:p>
        </w:tc>
        <w:tc>
          <w:tcPr>
            <w:tcW w:w="2551" w:type="dxa"/>
          </w:tcPr>
          <w:p w14:paraId="66207A83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K76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7</w:t>
            </w:r>
          </w:p>
        </w:tc>
      </w:tr>
      <w:tr w:rsidR="00520770" w:rsidRPr="00FC5055" w14:paraId="1E90F2EB" w14:textId="77777777" w:rsidTr="0061773B">
        <w:tc>
          <w:tcPr>
            <w:tcW w:w="7196" w:type="dxa"/>
          </w:tcPr>
          <w:p w14:paraId="79BD6F9C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 w:rsidRPr="00FC5055">
              <w:rPr>
                <w:rFonts w:cstheme="minorHAnsi"/>
                <w:bCs/>
                <w:color w:val="000000"/>
              </w:rPr>
              <w:t xml:space="preserve">       Hepatocellular carcinoma</w:t>
            </w:r>
          </w:p>
        </w:tc>
        <w:tc>
          <w:tcPr>
            <w:tcW w:w="2551" w:type="dxa"/>
          </w:tcPr>
          <w:p w14:paraId="736FAEC7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</w:p>
        </w:tc>
      </w:tr>
      <w:tr w:rsidR="00520770" w:rsidRPr="00FC5055" w14:paraId="6ABECD92" w14:textId="77777777" w:rsidTr="0061773B">
        <w:tc>
          <w:tcPr>
            <w:tcW w:w="7196" w:type="dxa"/>
          </w:tcPr>
          <w:p w14:paraId="39C3E721" w14:textId="77777777" w:rsidR="00520770" w:rsidRPr="00FC5055" w:rsidRDefault="00520770" w:rsidP="0061773B">
            <w:pPr>
              <w:rPr>
                <w:rFonts w:cstheme="minorHAnsi"/>
                <w:bCs/>
                <w:color w:val="000000"/>
              </w:rPr>
            </w:pPr>
            <w:r w:rsidRPr="00FC5055">
              <w:rPr>
                <w:rFonts w:cstheme="minorHAnsi"/>
                <w:b/>
                <w:bCs/>
                <w:color w:val="000000"/>
              </w:rPr>
              <w:t xml:space="preserve">           </w:t>
            </w:r>
            <w:r w:rsidRPr="00FC5055">
              <w:rPr>
                <w:rFonts w:cstheme="minorHAnsi"/>
                <w:bCs/>
                <w:color w:val="000000"/>
              </w:rPr>
              <w:t>hepatocellular carcinoma</w:t>
            </w:r>
          </w:p>
        </w:tc>
        <w:tc>
          <w:tcPr>
            <w:tcW w:w="2551" w:type="dxa"/>
          </w:tcPr>
          <w:p w14:paraId="2B86BAF3" w14:textId="77777777" w:rsidR="00520770" w:rsidRPr="00FC5055" w:rsidRDefault="00520770" w:rsidP="0061773B">
            <w:pPr>
              <w:rPr>
                <w:rFonts w:cstheme="minorHAnsi"/>
                <w:color w:val="000000"/>
              </w:rPr>
            </w:pPr>
            <w:r w:rsidRPr="00FC5055">
              <w:rPr>
                <w:rFonts w:cstheme="minorHAnsi"/>
                <w:color w:val="000000"/>
              </w:rPr>
              <w:t>C22</w:t>
            </w:r>
            <w:r w:rsidRPr="00FC5055">
              <w:rPr>
                <w:rFonts w:cstheme="minorHAnsi"/>
                <w:bCs/>
                <w:color w:val="000000"/>
              </w:rPr>
              <w:t>.</w:t>
            </w:r>
            <w:r w:rsidRPr="00FC5055">
              <w:rPr>
                <w:rFonts w:cstheme="minorHAnsi"/>
                <w:color w:val="000000"/>
              </w:rPr>
              <w:t>0</w:t>
            </w:r>
          </w:p>
        </w:tc>
      </w:tr>
    </w:tbl>
    <w:p w14:paraId="34E15D50" w14:textId="77777777" w:rsidR="00520770" w:rsidRPr="0087722F" w:rsidRDefault="00520770" w:rsidP="00520770">
      <w:pPr>
        <w:rPr>
          <w:rFonts w:cstheme="minorHAnsi"/>
          <w:sz w:val="24"/>
          <w:szCs w:val="24"/>
        </w:rPr>
        <w:sectPr w:rsidR="00520770" w:rsidRPr="008772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C5A8E5" w14:textId="68A5EA8A" w:rsidR="00520770" w:rsidRDefault="00520770" w:rsidP="00520770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287AE3">
        <w:rPr>
          <w:rFonts w:cstheme="minorHAnsi"/>
          <w:b/>
          <w:bCs/>
          <w:sz w:val="24"/>
          <w:szCs w:val="24"/>
        </w:rPr>
        <w:lastRenderedPageBreak/>
        <w:t>Table S</w:t>
      </w:r>
      <w:r w:rsidR="002931B2">
        <w:rPr>
          <w:rFonts w:cstheme="minorHAnsi"/>
          <w:b/>
          <w:bCs/>
          <w:sz w:val="24"/>
          <w:szCs w:val="24"/>
        </w:rPr>
        <w:t>4</w:t>
      </w:r>
      <w:r w:rsidRPr="00287AE3">
        <w:rPr>
          <w:rFonts w:cstheme="minorHAnsi"/>
          <w:b/>
          <w:bCs/>
          <w:sz w:val="24"/>
          <w:szCs w:val="24"/>
        </w:rPr>
        <w:t>: HBV DNA testing uptake by age groups and gender</w:t>
      </w:r>
    </w:p>
    <w:p w14:paraId="6DED2311" w14:textId="77777777" w:rsidR="00520770" w:rsidRPr="00DA5E3B" w:rsidRDefault="00520770" w:rsidP="00520770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6521" w:type="dxa"/>
        <w:tblLook w:val="04A0" w:firstRow="1" w:lastRow="0" w:firstColumn="1" w:lastColumn="0" w:noHBand="0" w:noVBand="1"/>
      </w:tblPr>
      <w:tblGrid>
        <w:gridCol w:w="2255"/>
        <w:gridCol w:w="2257"/>
        <w:gridCol w:w="2009"/>
      </w:tblGrid>
      <w:tr w:rsidR="00520770" w:rsidRPr="009F0B04" w14:paraId="5DF66886" w14:textId="77777777" w:rsidTr="0061773B">
        <w:trPr>
          <w:trHeight w:val="305"/>
        </w:trPr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74720" w14:textId="77777777" w:rsidR="00520770" w:rsidRPr="009F0B04" w:rsidRDefault="00520770" w:rsidP="0061773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F0B04">
              <w:rPr>
                <w:rFonts w:cstheme="minorHAnsi"/>
                <w:b/>
                <w:bCs/>
                <w:sz w:val="24"/>
                <w:szCs w:val="24"/>
              </w:rPr>
              <w:t>Age groups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06B85" w14:textId="77777777" w:rsidR="00520770" w:rsidRPr="009F0B04" w:rsidRDefault="00520770" w:rsidP="0061773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F0B04">
              <w:rPr>
                <w:rFonts w:cstheme="minorHAnsi"/>
                <w:b/>
                <w:bCs/>
                <w:sz w:val="24"/>
                <w:szCs w:val="24"/>
              </w:rPr>
              <w:t>Male n(%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99F6F" w14:textId="77777777" w:rsidR="00520770" w:rsidRPr="009F0B04" w:rsidRDefault="00520770" w:rsidP="0061773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F0B04">
              <w:rPr>
                <w:rFonts w:cstheme="minorHAnsi"/>
                <w:b/>
                <w:bCs/>
                <w:sz w:val="24"/>
                <w:szCs w:val="24"/>
              </w:rPr>
              <w:t>Female n(%)</w:t>
            </w:r>
          </w:p>
        </w:tc>
      </w:tr>
      <w:tr w:rsidR="00520770" w:rsidRPr="009F0B04" w14:paraId="222479E1" w14:textId="77777777" w:rsidTr="0061773B">
        <w:trPr>
          <w:trHeight w:val="354"/>
        </w:trPr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4B89E" w14:textId="77777777" w:rsidR="00520770" w:rsidRPr="009F0B04" w:rsidRDefault="00520770" w:rsidP="0061773B">
            <w:pPr>
              <w:rPr>
                <w:rFonts w:cstheme="minorHAnsi"/>
                <w:sz w:val="24"/>
                <w:szCs w:val="24"/>
              </w:rPr>
            </w:pPr>
            <w:r w:rsidRPr="009F0B04">
              <w:rPr>
                <w:rFonts w:cstheme="minorHAnsi"/>
                <w:sz w:val="24"/>
                <w:szCs w:val="24"/>
                <w:shd w:val="clear" w:color="auto" w:fill="FFFFFF"/>
              </w:rPr>
              <w:t>≤</w:t>
            </w:r>
            <w:r w:rsidRPr="009F0B04">
              <w:rPr>
                <w:rFonts w:cstheme="minorHAnsi"/>
                <w:sz w:val="24"/>
                <w:szCs w:val="24"/>
              </w:rPr>
              <w:t xml:space="preserve"> 29 years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B5A5F" w14:textId="77777777" w:rsidR="00520770" w:rsidRPr="009F0B04" w:rsidRDefault="00520770" w:rsidP="0061773B">
            <w:pPr>
              <w:rPr>
                <w:rFonts w:cstheme="minorHAnsi"/>
                <w:sz w:val="24"/>
                <w:szCs w:val="24"/>
              </w:rPr>
            </w:pPr>
            <w:r w:rsidRPr="009F0B04">
              <w:rPr>
                <w:rFonts w:cstheme="minorHAnsi"/>
                <w:sz w:val="24"/>
                <w:szCs w:val="24"/>
              </w:rPr>
              <w:t>1,405/2,114 (66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6A13E" w14:textId="77777777" w:rsidR="00520770" w:rsidRPr="009F0B04" w:rsidRDefault="00520770" w:rsidP="0061773B">
            <w:pPr>
              <w:rPr>
                <w:rFonts w:cstheme="minorHAnsi"/>
                <w:sz w:val="24"/>
                <w:szCs w:val="24"/>
              </w:rPr>
            </w:pPr>
            <w:r w:rsidRPr="009F0B04">
              <w:rPr>
                <w:rFonts w:cstheme="minorHAnsi"/>
                <w:sz w:val="24"/>
                <w:szCs w:val="24"/>
              </w:rPr>
              <w:t>1,679/2,284 (74)</w:t>
            </w:r>
          </w:p>
        </w:tc>
      </w:tr>
      <w:tr w:rsidR="00520770" w:rsidRPr="009F0B04" w14:paraId="2A32DAE8" w14:textId="77777777" w:rsidTr="0061773B">
        <w:trPr>
          <w:trHeight w:val="32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C64629C" w14:textId="77777777" w:rsidR="00520770" w:rsidRPr="009F0B04" w:rsidRDefault="00520770" w:rsidP="0061773B">
            <w:pPr>
              <w:rPr>
                <w:rFonts w:cstheme="minorHAnsi"/>
                <w:sz w:val="24"/>
                <w:szCs w:val="24"/>
              </w:rPr>
            </w:pPr>
            <w:r w:rsidRPr="009F0B04">
              <w:rPr>
                <w:rFonts w:cstheme="minorHAnsi"/>
                <w:sz w:val="24"/>
                <w:szCs w:val="24"/>
              </w:rPr>
              <w:t>30-4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6227EB83" w14:textId="77777777" w:rsidR="00520770" w:rsidRPr="009F0B04" w:rsidRDefault="00520770" w:rsidP="0061773B">
            <w:pPr>
              <w:rPr>
                <w:rFonts w:cstheme="minorHAnsi"/>
                <w:sz w:val="24"/>
                <w:szCs w:val="24"/>
              </w:rPr>
            </w:pPr>
            <w:r w:rsidRPr="009F0B04">
              <w:rPr>
                <w:rFonts w:cstheme="minorHAnsi"/>
                <w:sz w:val="24"/>
                <w:szCs w:val="24"/>
              </w:rPr>
              <w:t>2,197/3,208 (68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082EFB6" w14:textId="77777777" w:rsidR="00520770" w:rsidRPr="009F0B04" w:rsidRDefault="00520770" w:rsidP="0061773B">
            <w:pPr>
              <w:rPr>
                <w:rFonts w:cstheme="minorHAnsi"/>
                <w:sz w:val="24"/>
                <w:szCs w:val="24"/>
              </w:rPr>
            </w:pPr>
            <w:r w:rsidRPr="009F0B04">
              <w:rPr>
                <w:rFonts w:cstheme="minorHAnsi"/>
                <w:sz w:val="24"/>
                <w:szCs w:val="24"/>
              </w:rPr>
              <w:t>1,732/2,534 (68)</w:t>
            </w:r>
          </w:p>
        </w:tc>
      </w:tr>
      <w:tr w:rsidR="00520770" w:rsidRPr="009F0B04" w14:paraId="151F2E46" w14:textId="77777777" w:rsidTr="0061773B">
        <w:trPr>
          <w:trHeight w:val="320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4BC30" w14:textId="77777777" w:rsidR="00520770" w:rsidRPr="009F0B04" w:rsidRDefault="00520770" w:rsidP="0061773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F0B04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≥ </w:t>
            </w:r>
            <w:r w:rsidRPr="009F0B04">
              <w:rPr>
                <w:rFonts w:cstheme="minorHAnsi"/>
                <w:sz w:val="24"/>
                <w:szCs w:val="24"/>
              </w:rPr>
              <w:t xml:space="preserve">45 years 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46955" w14:textId="77777777" w:rsidR="00520770" w:rsidRPr="009F0B04" w:rsidRDefault="00520770" w:rsidP="0061773B">
            <w:pPr>
              <w:rPr>
                <w:rFonts w:cstheme="minorHAnsi"/>
                <w:sz w:val="24"/>
                <w:szCs w:val="24"/>
              </w:rPr>
            </w:pPr>
            <w:r w:rsidRPr="009F0B04">
              <w:rPr>
                <w:rFonts w:cstheme="minorHAnsi"/>
                <w:sz w:val="24"/>
                <w:szCs w:val="24"/>
              </w:rPr>
              <w:t>2,069/3,014 (69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9D14D" w14:textId="77777777" w:rsidR="00520770" w:rsidRPr="009F0B04" w:rsidRDefault="00520770" w:rsidP="0061773B">
            <w:pPr>
              <w:rPr>
                <w:rFonts w:cstheme="minorHAnsi"/>
                <w:sz w:val="24"/>
                <w:szCs w:val="24"/>
              </w:rPr>
            </w:pPr>
            <w:r w:rsidRPr="009F0B04">
              <w:rPr>
                <w:rFonts w:cstheme="minorHAnsi"/>
                <w:sz w:val="24"/>
                <w:szCs w:val="24"/>
              </w:rPr>
              <w:t>1,376/2,024 (68)</w:t>
            </w:r>
          </w:p>
        </w:tc>
      </w:tr>
      <w:tr w:rsidR="00520770" w:rsidRPr="009F0B04" w14:paraId="0AC52368" w14:textId="77777777" w:rsidTr="0061773B">
        <w:trPr>
          <w:trHeight w:val="305"/>
        </w:trPr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EE8DA" w14:textId="77777777" w:rsidR="00520770" w:rsidRPr="009F0B04" w:rsidRDefault="00520770" w:rsidP="0061773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F0B04">
              <w:rPr>
                <w:rFonts w:cstheme="minorHAns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7E097" w14:textId="77777777" w:rsidR="00520770" w:rsidRPr="009F0B04" w:rsidRDefault="00520770" w:rsidP="0061773B">
            <w:pPr>
              <w:rPr>
                <w:rFonts w:cstheme="minorHAnsi"/>
                <w:sz w:val="24"/>
                <w:szCs w:val="24"/>
              </w:rPr>
            </w:pPr>
            <w:r w:rsidRPr="009F0B04">
              <w:rPr>
                <w:rFonts w:cstheme="minorHAnsi"/>
                <w:sz w:val="24"/>
                <w:szCs w:val="24"/>
              </w:rPr>
              <w:t>5,671/8,336 (68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FE231" w14:textId="77777777" w:rsidR="00520770" w:rsidRPr="009F0B04" w:rsidRDefault="00520770" w:rsidP="0061773B">
            <w:pPr>
              <w:rPr>
                <w:rFonts w:cstheme="minorHAnsi"/>
                <w:sz w:val="24"/>
                <w:szCs w:val="24"/>
              </w:rPr>
            </w:pPr>
            <w:r w:rsidRPr="009F0B04">
              <w:rPr>
                <w:rFonts w:cstheme="minorHAnsi"/>
                <w:sz w:val="24"/>
                <w:szCs w:val="24"/>
              </w:rPr>
              <w:t>4,787/6,842 (70)</w:t>
            </w:r>
          </w:p>
        </w:tc>
      </w:tr>
    </w:tbl>
    <w:p w14:paraId="2CF80149" w14:textId="77777777" w:rsidR="00EC55AD" w:rsidRDefault="00EC55AD"/>
    <w:p w14:paraId="4CBFCEA6" w14:textId="77777777" w:rsidR="008165B7" w:rsidRDefault="008165B7"/>
    <w:p w14:paraId="491C4BA6" w14:textId="77777777" w:rsidR="008165B7" w:rsidRDefault="008165B7" w:rsidP="008165B7">
      <w:pPr>
        <w:spacing w:after="0" w:line="240" w:lineRule="auto"/>
        <w:rPr>
          <w:rFonts w:cstheme="minorHAnsi"/>
          <w:b/>
          <w:bCs/>
          <w:sz w:val="24"/>
          <w:szCs w:val="24"/>
        </w:rPr>
        <w:sectPr w:rsidR="008165B7" w:rsidSect="00D12A0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130BCA8" w14:textId="3378AD31" w:rsidR="008165B7" w:rsidRPr="002C1762" w:rsidRDefault="008165B7" w:rsidP="008165B7">
      <w:pPr>
        <w:spacing w:after="0" w:line="240" w:lineRule="auto"/>
        <w:rPr>
          <w:rFonts w:eastAsia="Lato-Regular" w:cstheme="minorHAnsi"/>
          <w:strike/>
          <w:sz w:val="24"/>
          <w:szCs w:val="24"/>
        </w:rPr>
      </w:pPr>
      <w:r w:rsidRPr="00B55FCD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>
        <w:rPr>
          <w:rFonts w:cstheme="minorHAnsi"/>
          <w:b/>
          <w:bCs/>
          <w:sz w:val="24"/>
          <w:szCs w:val="24"/>
        </w:rPr>
        <w:t>S</w:t>
      </w:r>
      <w:r w:rsidR="002931B2">
        <w:rPr>
          <w:rFonts w:cstheme="minorHAnsi"/>
          <w:b/>
          <w:bCs/>
          <w:sz w:val="24"/>
          <w:szCs w:val="24"/>
        </w:rPr>
        <w:t>5</w:t>
      </w:r>
      <w:r w:rsidRPr="00B55FCD">
        <w:rPr>
          <w:rFonts w:cstheme="minorHAnsi"/>
          <w:b/>
          <w:bCs/>
          <w:sz w:val="24"/>
          <w:szCs w:val="24"/>
        </w:rPr>
        <w:t xml:space="preserve">: </w:t>
      </w:r>
      <w:r w:rsidRPr="00276BF7">
        <w:rPr>
          <w:rFonts w:cstheme="minorHAnsi"/>
          <w:b/>
          <w:bCs/>
          <w:sz w:val="24"/>
          <w:szCs w:val="24"/>
        </w:rPr>
        <w:t>Demographic</w:t>
      </w:r>
      <w:r>
        <w:rPr>
          <w:rFonts w:cstheme="minorHAnsi"/>
          <w:b/>
          <w:bCs/>
          <w:sz w:val="24"/>
          <w:szCs w:val="24"/>
        </w:rPr>
        <w:t xml:space="preserve"> and liver disease</w:t>
      </w:r>
      <w:r w:rsidRPr="00276BF7">
        <w:rPr>
          <w:rFonts w:cstheme="minorHAnsi"/>
          <w:b/>
          <w:bCs/>
          <w:sz w:val="24"/>
          <w:szCs w:val="24"/>
        </w:rPr>
        <w:t xml:space="preserve"> characteristics of people with an HBV notification</w:t>
      </w:r>
      <w:r>
        <w:rPr>
          <w:rFonts w:cstheme="minorHAnsi"/>
          <w:b/>
          <w:bCs/>
          <w:sz w:val="24"/>
          <w:szCs w:val="24"/>
        </w:rPr>
        <w:t xml:space="preserve"> in NSW (2010-2017), by </w:t>
      </w:r>
      <w:r w:rsidRPr="00B55FCD">
        <w:rPr>
          <w:rFonts w:cstheme="minorHAnsi"/>
          <w:b/>
          <w:bCs/>
          <w:sz w:val="24"/>
          <w:szCs w:val="24"/>
        </w:rPr>
        <w:t>HBV DNA testing</w:t>
      </w:r>
      <w:r>
        <w:rPr>
          <w:rFonts w:cstheme="minorHAnsi"/>
          <w:b/>
          <w:bCs/>
          <w:sz w:val="24"/>
          <w:szCs w:val="24"/>
        </w:rPr>
        <w:t xml:space="preserve"> status</w:t>
      </w:r>
    </w:p>
    <w:tbl>
      <w:tblPr>
        <w:tblpPr w:leftFromText="180" w:rightFromText="180" w:vertAnchor="text" w:horzAnchor="margin" w:tblpY="97"/>
        <w:tblW w:w="8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6"/>
        <w:gridCol w:w="1113"/>
        <w:gridCol w:w="1115"/>
        <w:gridCol w:w="1066"/>
        <w:gridCol w:w="1050"/>
      </w:tblGrid>
      <w:tr w:rsidR="008165B7" w:rsidRPr="003B73E2" w14:paraId="6F69E59A" w14:textId="77777777" w:rsidTr="001262C3">
        <w:trPr>
          <w:trHeight w:val="251"/>
        </w:trPr>
        <w:tc>
          <w:tcPr>
            <w:tcW w:w="4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C23CD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Characteristics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A4ECB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ested within 4 weeks</w:t>
            </w:r>
            <w:r w:rsidRPr="00E21753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14:paraId="6D19A51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DFF65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ested after 4 weeks</w:t>
            </w:r>
            <w:r w:rsidRPr="00E21753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  <w:p w14:paraId="29FA596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4455AB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Never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ested</w:t>
            </w:r>
            <w:r w:rsidRPr="00E21753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  <w:p w14:paraId="73B5766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8BD3B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Total </w:t>
            </w:r>
          </w:p>
          <w:p w14:paraId="7645D0D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8165B7" w:rsidRPr="003B73E2" w14:paraId="1911A18A" w14:textId="77777777" w:rsidTr="001262C3">
        <w:trPr>
          <w:trHeight w:val="251"/>
        </w:trPr>
        <w:tc>
          <w:tcPr>
            <w:tcW w:w="4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9A3DF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447A0F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=5,265 (35%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F7101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=</w:t>
            </w:r>
            <w:r w:rsidRPr="00791B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5,103</w:t>
            </w: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(33%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3309BC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=4,834 (32%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AD4998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=15,202</w:t>
            </w:r>
          </w:p>
        </w:tc>
      </w:tr>
      <w:tr w:rsidR="008165B7" w:rsidRPr="003B73E2" w14:paraId="6D1F1E64" w14:textId="77777777" w:rsidTr="001262C3">
        <w:trPr>
          <w:trHeight w:val="251"/>
        </w:trPr>
        <w:tc>
          <w:tcPr>
            <w:tcW w:w="4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EDD0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g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at HBV notification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 median (IQR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C227B0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8 (30,52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1D7D1A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5 (28,48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92E06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 (29,50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7254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 (29,50)</w:t>
            </w:r>
          </w:p>
        </w:tc>
      </w:tr>
      <w:tr w:rsidR="008165B7" w:rsidRPr="003B73E2" w14:paraId="5267E83C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DC23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ge at HBV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tificat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7164D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358AC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19E0D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D45FB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0708D179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524F4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  <w:t>≤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9 yea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A798B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450 (3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9A192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629 (3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4500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329 (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3FDCD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,408</w:t>
            </w:r>
          </w:p>
        </w:tc>
      </w:tr>
      <w:tr w:rsidR="008165B7" w:rsidRPr="003B73E2" w14:paraId="50C2D2CD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B17F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0-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9E4B3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934 (3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B8ADB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951 (3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DF20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867 (3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6A72C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752</w:t>
            </w:r>
          </w:p>
        </w:tc>
      </w:tr>
      <w:tr w:rsidR="008165B7" w:rsidRPr="003B73E2" w14:paraId="7686D67C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DE261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≥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yea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82904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880 (3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E518D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523 (3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6699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37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3D80E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040</w:t>
            </w:r>
          </w:p>
        </w:tc>
      </w:tr>
      <w:tr w:rsidR="008165B7" w:rsidRPr="003B73E2" w14:paraId="6BAF83AB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F58A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Sex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5886A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33D22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10D47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B4A87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17799F0C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5B17E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Mal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B1D30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937 (3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F8F3D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640 (3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AFE34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760 (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AE5ED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,337</w:t>
            </w:r>
          </w:p>
        </w:tc>
      </w:tr>
      <w:tr w:rsidR="008165B7" w:rsidRPr="003B73E2" w14:paraId="6C60F369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D75EA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Femal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564D6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322 (3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E57A5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450 (3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92F50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071 (3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CE174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,843</w:t>
            </w:r>
          </w:p>
        </w:tc>
      </w:tr>
      <w:tr w:rsidR="008165B7" w:rsidRPr="003B73E2" w14:paraId="414596FD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6E87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ace of birth</w:t>
            </w:r>
            <w:r w:rsidRPr="004C5100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F04D6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D7640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245B8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D8D3E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6896712F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347D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06B5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51B5F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9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BF107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73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7543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944</w:t>
            </w:r>
          </w:p>
        </w:tc>
      </w:tr>
      <w:tr w:rsidR="008165B7" w:rsidRPr="003B73E2" w14:paraId="1382EE2A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102B2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mericas, Europe, New Zealan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5152B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DEE74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3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AB25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3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783B2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47</w:t>
            </w:r>
          </w:p>
        </w:tc>
      </w:tr>
      <w:tr w:rsidR="008165B7" w:rsidRPr="003B73E2" w14:paraId="7055E836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794E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57A1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3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593BD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87FA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5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2591C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6</w:t>
            </w:r>
          </w:p>
        </w:tc>
      </w:tr>
      <w:tr w:rsidR="008165B7" w:rsidRPr="003B73E2" w14:paraId="2ED10B2B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BA61EB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ceania/ East Asi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4B496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83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C479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5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3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625A4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39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DE5A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,038</w:t>
            </w:r>
          </w:p>
        </w:tc>
      </w:tr>
      <w:tr w:rsidR="008165B7" w:rsidRPr="003B73E2" w14:paraId="76FD60BD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64AFD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West/ South Asia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781A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7 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3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506C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F1115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76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2769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17</w:t>
            </w:r>
          </w:p>
        </w:tc>
      </w:tr>
      <w:tr w:rsidR="008165B7" w:rsidRPr="003B73E2" w14:paraId="193570E1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52E9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original and Torres Strait Islander</w:t>
            </w:r>
            <w:r w:rsidRPr="004C5100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89417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A1D17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ECBA0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A8D66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759AE7B1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8243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D1CF2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4 (1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0428F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0 (2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A3540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74 (5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DA9BE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468 </w:t>
            </w:r>
          </w:p>
        </w:tc>
      </w:tr>
      <w:tr w:rsidR="008165B7" w:rsidRPr="003B73E2" w14:paraId="5F6FE28D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7734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CF308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,305 (3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84B56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,490 (3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3029E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746 (2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C3611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,541</w:t>
            </w:r>
          </w:p>
        </w:tc>
      </w:tr>
      <w:tr w:rsidR="008165B7" w:rsidRPr="003B73E2" w14:paraId="47FDB69E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347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story of alcohol-use disorder diagnosi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10424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CC369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5869E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E2705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37865BFC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53978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E8DE8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6 (1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CA0D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3A88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95 (5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6415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09</w:t>
            </w:r>
          </w:p>
        </w:tc>
      </w:tr>
      <w:tr w:rsidR="008165B7" w:rsidRPr="003B73E2" w14:paraId="56F277F0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3AC2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0840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9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85BFE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75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2100E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,539 (3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D5A6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,693</w:t>
            </w:r>
          </w:p>
        </w:tc>
      </w:tr>
      <w:tr w:rsidR="008165B7" w:rsidRPr="003B73E2" w14:paraId="6DC532B4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00D7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cal Health District </w:t>
            </w:r>
            <w:r w:rsidRPr="003B73E2">
              <w:rPr>
                <w:rFonts w:cstheme="minorHAnsi"/>
                <w:sz w:val="20"/>
                <w:szCs w:val="20"/>
              </w:rPr>
              <w:t>at the time of HBV notification</w:t>
            </w:r>
            <w:r w:rsidRPr="004C5100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40D7C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A2054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B1E39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74ED6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002D422D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27DD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Metropolitan NSW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01288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381 (3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7C4AF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183 (3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55894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961 (3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80399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,525</w:t>
            </w:r>
          </w:p>
        </w:tc>
      </w:tr>
      <w:tr w:rsidR="008165B7" w:rsidRPr="003B73E2" w14:paraId="38D90DEE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06B4C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uter metropolitan NSW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31303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400 (3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1425B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321 (3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F6E47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003 (3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7C26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,724</w:t>
            </w:r>
          </w:p>
        </w:tc>
      </w:tr>
      <w:tr w:rsidR="008165B7" w:rsidRPr="003B73E2" w14:paraId="342A941C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8459D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gional/r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ral NSW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93964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8 (2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F9714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50 (3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7B3C7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03 (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C216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711</w:t>
            </w:r>
          </w:p>
        </w:tc>
      </w:tr>
      <w:tr w:rsidR="008165B7" w:rsidRPr="003B73E2" w14:paraId="4F57EAFC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0BD6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story of 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diagnosi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EFF4D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90815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BEF15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3EB2A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51FA261A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EA23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02A5B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4 (2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9C807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7 (3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F8983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4 (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53B8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5</w:t>
            </w:r>
          </w:p>
        </w:tc>
      </w:tr>
      <w:tr w:rsidR="008165B7" w:rsidRPr="003B73E2" w14:paraId="6B3F97B7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948EC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36789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221 (3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BDA60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036 (3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964A1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,760 (3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4D9A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,017</w:t>
            </w:r>
          </w:p>
        </w:tc>
      </w:tr>
      <w:tr w:rsidR="008165B7" w:rsidRPr="003B73E2" w14:paraId="3FBE5F0E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C277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History of HCC diagnosis 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72CDE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530B2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E023B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C7456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50398294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515F6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C49DB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7 (4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E29BD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3 (3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2643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AB61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2</w:t>
            </w:r>
          </w:p>
        </w:tc>
      </w:tr>
      <w:tr w:rsidR="008165B7" w:rsidRPr="003B73E2" w14:paraId="478B0562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344E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87234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208 (3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61B1C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050 (3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ED648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,802 (3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73F7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,060</w:t>
            </w:r>
          </w:p>
        </w:tc>
      </w:tr>
      <w:tr w:rsidR="008165B7" w:rsidRPr="003B73E2" w14:paraId="682319B6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A672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infection statu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351CB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9C4E0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698A4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EAA0A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364DB8B2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E478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HBV onl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2B4C9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075 (3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26971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,917 (3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805EA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,308 (3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BCC13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,300</w:t>
            </w:r>
          </w:p>
        </w:tc>
      </w:tr>
      <w:tr w:rsidR="008165B7" w:rsidRPr="003B73E2" w14:paraId="74712380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34A6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HBV/HCV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3AEF3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9 (2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F7227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0 (2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1E5C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7 (6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08E61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96</w:t>
            </w:r>
          </w:p>
        </w:tc>
      </w:tr>
      <w:tr w:rsidR="008165B7" w:rsidRPr="003B73E2" w14:paraId="33E1B57D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6BE97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HBV/HIV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E7B5A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1 (2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31599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6 (2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476C2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9 (4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0CA34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6</w:t>
            </w:r>
          </w:p>
        </w:tc>
      </w:tr>
      <w:tr w:rsidR="008165B7" w:rsidRPr="003B73E2" w14:paraId="64DBADBF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C413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ar of HBV notificat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5DEB4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1749E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7BC1B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C47C2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0A1D54ED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5607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2010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72742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720 (3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DF85A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,414 (3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16AD4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566 (3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019E2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,700</w:t>
            </w:r>
          </w:p>
        </w:tc>
      </w:tr>
      <w:tr w:rsidR="008165B7" w:rsidRPr="003B73E2" w14:paraId="3E1C3E04" w14:textId="77777777" w:rsidTr="001262C3">
        <w:trPr>
          <w:trHeight w:val="251"/>
        </w:trPr>
        <w:tc>
          <w:tcPr>
            <w:tcW w:w="4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4FCD4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2014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A82298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545 (3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80F87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689 (26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4C9AD5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268 (3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0B21C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,502</w:t>
            </w:r>
          </w:p>
        </w:tc>
      </w:tr>
    </w:tbl>
    <w:p w14:paraId="5C83EE0D" w14:textId="77777777" w:rsidR="008165B7" w:rsidRDefault="008165B7" w:rsidP="008165B7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sz w:val="16"/>
          <w:szCs w:val="16"/>
        </w:rPr>
        <w:t>D</w:t>
      </w:r>
      <w:r w:rsidRPr="00026FF9">
        <w:rPr>
          <w:rFonts w:cstheme="minorHAnsi"/>
          <w:sz w:val="16"/>
          <w:szCs w:val="16"/>
        </w:rPr>
        <w:t xml:space="preserve">C, decompensated </w:t>
      </w:r>
      <w:r w:rsidRPr="00AC3B2E">
        <w:rPr>
          <w:rFonts w:cstheme="minorHAnsi"/>
          <w:sz w:val="16"/>
          <w:szCs w:val="16"/>
        </w:rPr>
        <w:t>cirrhosis; HBV, hepatitis</w:t>
      </w:r>
      <w:r w:rsidRPr="00026FF9">
        <w:rPr>
          <w:rFonts w:cstheme="minorHAnsi"/>
          <w:sz w:val="16"/>
          <w:szCs w:val="16"/>
        </w:rPr>
        <w:t xml:space="preserve"> B virus; </w:t>
      </w:r>
      <w:r w:rsidRPr="00AC3B2E">
        <w:rPr>
          <w:rFonts w:cstheme="minorHAnsi"/>
          <w:sz w:val="16"/>
          <w:szCs w:val="16"/>
        </w:rPr>
        <w:t xml:space="preserve">HCC, hepatocellular carcinoma; </w:t>
      </w:r>
      <w:r w:rsidRPr="00026FF9">
        <w:rPr>
          <w:rFonts w:cstheme="minorHAnsi"/>
          <w:sz w:val="16"/>
          <w:szCs w:val="16"/>
        </w:rPr>
        <w:t xml:space="preserve">HCV, hepatitis C virus; </w:t>
      </w:r>
      <w:r>
        <w:rPr>
          <w:rFonts w:cstheme="minorHAnsi"/>
          <w:sz w:val="16"/>
          <w:szCs w:val="16"/>
        </w:rPr>
        <w:t xml:space="preserve">HIV, human immunodeficiency virus; </w:t>
      </w:r>
      <w:r w:rsidRPr="00026FF9">
        <w:rPr>
          <w:rFonts w:cstheme="minorHAnsi"/>
          <w:sz w:val="16"/>
          <w:szCs w:val="16"/>
        </w:rPr>
        <w:t>IQR, interquartile range; NSW, New South Wales</w:t>
      </w:r>
    </w:p>
    <w:p w14:paraId="4C505751" w14:textId="77777777" w:rsidR="008165B7" w:rsidRDefault="008165B7" w:rsidP="008165B7">
      <w:pPr>
        <w:spacing w:after="0" w:line="240" w:lineRule="auto"/>
        <w:rPr>
          <w:rFonts w:cstheme="minorHAnsi"/>
          <w:sz w:val="16"/>
          <w:szCs w:val="16"/>
        </w:rPr>
      </w:pPr>
      <w:bookmarkStart w:id="0" w:name="OLE_LINK1"/>
      <w:r w:rsidRPr="004C5100">
        <w:rPr>
          <w:rFonts w:cstheme="minorHAnsi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921468">
        <w:rPr>
          <w:rFonts w:cstheme="minorHAnsi"/>
          <w:sz w:val="16"/>
          <w:szCs w:val="16"/>
        </w:rPr>
        <w:t>Missing data not shown</w:t>
      </w:r>
      <w:bookmarkEnd w:id="0"/>
    </w:p>
    <w:p w14:paraId="41329C29" w14:textId="77777777" w:rsidR="008165B7" w:rsidRDefault="008165B7" w:rsidP="008165B7">
      <w:pPr>
        <w:spacing w:after="0" w:line="240" w:lineRule="auto"/>
        <w:rPr>
          <w:sz w:val="16"/>
          <w:szCs w:val="16"/>
        </w:rPr>
      </w:pPr>
      <w:r w:rsidRPr="00E21753">
        <w:rPr>
          <w:rFonts w:cstheme="minorHAnsi"/>
          <w:sz w:val="20"/>
          <w:szCs w:val="20"/>
          <w:vertAlign w:val="superscript"/>
        </w:rPr>
        <w:t>§</w:t>
      </w:r>
      <w:r>
        <w:rPr>
          <w:sz w:val="16"/>
          <w:szCs w:val="16"/>
        </w:rPr>
        <w:t>Row</w:t>
      </w:r>
      <w:r w:rsidRPr="00520A3B">
        <w:rPr>
          <w:sz w:val="16"/>
          <w:szCs w:val="16"/>
        </w:rPr>
        <w:t xml:space="preserve"> percentage</w:t>
      </w:r>
    </w:p>
    <w:p w14:paraId="4D9DB3A6" w14:textId="77777777" w:rsidR="008165B7" w:rsidRPr="002A3C43" w:rsidRDefault="008165B7" w:rsidP="008165B7">
      <w:pPr>
        <w:spacing w:after="0" w:line="240" w:lineRule="auto"/>
        <w:rPr>
          <w:sz w:val="16"/>
          <w:szCs w:val="16"/>
        </w:rPr>
      </w:pPr>
      <w:r w:rsidRPr="00DF4587">
        <w:rPr>
          <w:sz w:val="16"/>
          <w:szCs w:val="16"/>
          <w:vertAlign w:val="superscript"/>
        </w:rPr>
        <w:t>#</w:t>
      </w:r>
      <w:r>
        <w:rPr>
          <w:sz w:val="16"/>
          <w:szCs w:val="16"/>
        </w:rPr>
        <w:t xml:space="preserve">Including people </w:t>
      </w:r>
      <w:r w:rsidRPr="00636D61">
        <w:rPr>
          <w:rFonts w:cstheme="minorHAnsi"/>
          <w:sz w:val="16"/>
          <w:szCs w:val="16"/>
        </w:rPr>
        <w:t>who initiated treatment and had no history of prior HBV DNA testing</w:t>
      </w:r>
      <w:r>
        <w:rPr>
          <w:sz w:val="16"/>
          <w:szCs w:val="16"/>
        </w:rPr>
        <w:t xml:space="preserve"> (n=111)</w:t>
      </w:r>
    </w:p>
    <w:p w14:paraId="3601D094" w14:textId="77777777" w:rsidR="008165B7" w:rsidRPr="00E408B7" w:rsidRDefault="008165B7" w:rsidP="008165B7">
      <w:pPr>
        <w:spacing w:after="0" w:line="240" w:lineRule="auto"/>
        <w:rPr>
          <w:rFonts w:cstheme="minorHAnsi"/>
          <w:sz w:val="16"/>
          <w:szCs w:val="16"/>
        </w:rPr>
        <w:sectPr w:rsidR="008165B7" w:rsidRPr="00E408B7" w:rsidSect="00D12A0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EAB9F78" w14:textId="0470D04F" w:rsidR="008165B7" w:rsidRPr="002C1762" w:rsidRDefault="008165B7" w:rsidP="008165B7">
      <w:pPr>
        <w:spacing w:after="0" w:line="240" w:lineRule="auto"/>
        <w:rPr>
          <w:rFonts w:eastAsia="Lato-Regular" w:cstheme="minorHAnsi"/>
          <w:strike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Table S</w:t>
      </w:r>
      <w:r w:rsidR="002931B2">
        <w:rPr>
          <w:rFonts w:cstheme="minorHAnsi"/>
          <w:b/>
          <w:bCs/>
          <w:sz w:val="24"/>
          <w:szCs w:val="24"/>
        </w:rPr>
        <w:t>6</w:t>
      </w:r>
      <w:r>
        <w:rPr>
          <w:rFonts w:cstheme="minorHAnsi"/>
          <w:b/>
          <w:bCs/>
          <w:sz w:val="24"/>
          <w:szCs w:val="24"/>
        </w:rPr>
        <w:t xml:space="preserve">: </w:t>
      </w:r>
      <w:r w:rsidRPr="00276BF7">
        <w:rPr>
          <w:rFonts w:cstheme="minorHAnsi"/>
          <w:b/>
          <w:bCs/>
          <w:sz w:val="24"/>
          <w:szCs w:val="24"/>
        </w:rPr>
        <w:t>Demographic</w:t>
      </w:r>
      <w:r>
        <w:rPr>
          <w:rFonts w:cstheme="minorHAnsi"/>
          <w:b/>
          <w:bCs/>
          <w:sz w:val="24"/>
          <w:szCs w:val="24"/>
        </w:rPr>
        <w:t xml:space="preserve"> and liver disease</w:t>
      </w:r>
      <w:r w:rsidRPr="00276BF7">
        <w:rPr>
          <w:rFonts w:cstheme="minorHAnsi"/>
          <w:b/>
          <w:bCs/>
          <w:sz w:val="24"/>
          <w:szCs w:val="24"/>
        </w:rPr>
        <w:t xml:space="preserve"> characteristics of people with an HBV notification</w:t>
      </w:r>
      <w:r>
        <w:rPr>
          <w:rFonts w:cstheme="minorHAnsi"/>
          <w:b/>
          <w:bCs/>
          <w:sz w:val="24"/>
          <w:szCs w:val="24"/>
        </w:rPr>
        <w:t xml:space="preserve"> in NSW (2010-2017), by HBV treatment status</w:t>
      </w:r>
    </w:p>
    <w:tbl>
      <w:tblPr>
        <w:tblpPr w:leftFromText="180" w:rightFromText="180" w:vertAnchor="text" w:horzAnchor="margin" w:tblpY="97"/>
        <w:tblW w:w="9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82"/>
        <w:gridCol w:w="1605"/>
        <w:gridCol w:w="1608"/>
        <w:gridCol w:w="1489"/>
      </w:tblGrid>
      <w:tr w:rsidR="008165B7" w:rsidRPr="003B73E2" w14:paraId="563E3608" w14:textId="77777777" w:rsidTr="001262C3">
        <w:trPr>
          <w:trHeight w:val="259"/>
        </w:trPr>
        <w:tc>
          <w:tcPr>
            <w:tcW w:w="5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11B96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Characteristics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02732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Ever Treated</w:t>
            </w:r>
            <w:r w:rsidRPr="00E21753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  <w:p w14:paraId="71090EC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8930E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Untreated</w:t>
            </w:r>
            <w:r w:rsidRPr="00E21753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  <w:p w14:paraId="4124E4F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704DD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  <w:p w14:paraId="52670BD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</w:tr>
      <w:tr w:rsidR="008165B7" w:rsidRPr="003B73E2" w14:paraId="3D7D9B9A" w14:textId="77777777" w:rsidTr="001262C3">
        <w:trPr>
          <w:trHeight w:val="259"/>
        </w:trPr>
        <w:tc>
          <w:tcPr>
            <w:tcW w:w="5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ABC59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C744C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=3,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79</w:t>
            </w: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(21%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A5B4B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=12,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3</w:t>
            </w: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(79%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11F20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=15,202</w:t>
            </w:r>
          </w:p>
        </w:tc>
      </w:tr>
      <w:tr w:rsidR="008165B7" w:rsidRPr="003B73E2" w14:paraId="7B3EAE28" w14:textId="77777777" w:rsidTr="001262C3">
        <w:trPr>
          <w:trHeight w:val="259"/>
        </w:trPr>
        <w:tc>
          <w:tcPr>
            <w:tcW w:w="5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7463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g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at HBV notification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 median (IQR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DEC6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0 (30,53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2C9E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6 (29,49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8ED2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 (29,50)</w:t>
            </w:r>
          </w:p>
        </w:tc>
      </w:tr>
      <w:tr w:rsidR="008165B7" w:rsidRPr="003B73E2" w14:paraId="32710F15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C2F3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ge at HBV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tificat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B2B9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5047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85E2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1F6B7F18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C5758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  <w:t>≤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9 year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8FA61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36 (1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E348A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,572 (8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67CE8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,408</w:t>
            </w:r>
          </w:p>
        </w:tc>
      </w:tr>
      <w:tr w:rsidR="008165B7" w:rsidRPr="003B73E2" w14:paraId="6C332C8A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720A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0-4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DEDDE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071 (1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F47CF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,681 (8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6B5F4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752</w:t>
            </w:r>
          </w:p>
        </w:tc>
      </w:tr>
      <w:tr w:rsidR="008165B7" w:rsidRPr="003B73E2" w14:paraId="427E6782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08CBF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≥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year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64211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271 (2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55BDC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,769 (7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5D7C8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040</w:t>
            </w:r>
          </w:p>
        </w:tc>
      </w:tr>
      <w:tr w:rsidR="008165B7" w:rsidRPr="003B73E2" w14:paraId="588CC7B2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5CFB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Sex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EE2D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205A5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37BE5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0CF42457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5E03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67A3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9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A5AB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,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8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7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C782D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,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8165B7" w:rsidRPr="003B73E2" w14:paraId="5F1E9D36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22DF2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D84BF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1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7FAC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645 (8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8D9F2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,8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8165B7" w:rsidRPr="003B73E2" w14:paraId="12540D4F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213D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ace of birth</w:t>
            </w:r>
            <w:r w:rsidRPr="004C5100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40A05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3CCA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DFBCA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2221DCF9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F589B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7020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5D0F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6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D4D7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944</w:t>
            </w:r>
          </w:p>
        </w:tc>
      </w:tr>
      <w:tr w:rsidR="008165B7" w:rsidRPr="003B73E2" w14:paraId="2632499E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6F0E9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mericas, Europe, New Zealan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4D3D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8 (1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EC31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89 (8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3FB5E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47</w:t>
            </w:r>
          </w:p>
        </w:tc>
      </w:tr>
      <w:tr w:rsidR="008165B7" w:rsidRPr="003B73E2" w14:paraId="6FD57A34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EFF0C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B689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5 (2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8652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61 (7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DBCE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6</w:t>
            </w:r>
          </w:p>
        </w:tc>
      </w:tr>
      <w:tr w:rsidR="008165B7" w:rsidRPr="003B73E2" w14:paraId="071FE5FC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E203D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ceania/ East Asi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7B99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5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7082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,4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7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0B29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,038</w:t>
            </w:r>
          </w:p>
        </w:tc>
      </w:tr>
      <w:tr w:rsidR="008165B7" w:rsidRPr="003B73E2" w14:paraId="7DB6C4F8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69E94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West/ South Asia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BE902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5 (1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ACC95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52 (8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5BA3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17</w:t>
            </w:r>
          </w:p>
        </w:tc>
      </w:tr>
      <w:tr w:rsidR="008165B7" w:rsidRPr="003B73E2" w14:paraId="26D65C10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F663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original and Torres Strait Islander</w:t>
            </w:r>
            <w:r w:rsidRPr="004C5100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20DA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026AD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C9127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1FA1BEB8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69CF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090B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1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8B8B6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9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70A61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68</w:t>
            </w:r>
          </w:p>
        </w:tc>
      </w:tr>
      <w:tr w:rsidR="008165B7" w:rsidRPr="003B73E2" w14:paraId="34637747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1E490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E43D2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AD01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,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7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7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D005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,541</w:t>
            </w:r>
          </w:p>
        </w:tc>
      </w:tr>
      <w:tr w:rsidR="008165B7" w:rsidRPr="003B73E2" w14:paraId="018DE3F5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3BEE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story of alcohol-use disorder diagnos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2065A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8DCE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EB7C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479A0CFC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ECF1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CBD0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BD19B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8FC58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09</w:t>
            </w:r>
          </w:p>
        </w:tc>
      </w:tr>
      <w:tr w:rsidR="008165B7" w:rsidRPr="003B73E2" w14:paraId="31F68863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0EED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06CED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B201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93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7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B25D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,693</w:t>
            </w:r>
          </w:p>
        </w:tc>
      </w:tr>
      <w:tr w:rsidR="008165B7" w:rsidRPr="003B73E2" w14:paraId="1E5BEFE9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B000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cal Health District </w:t>
            </w:r>
            <w:r w:rsidRPr="003B73E2">
              <w:rPr>
                <w:rFonts w:cstheme="minorHAnsi"/>
                <w:sz w:val="20"/>
                <w:szCs w:val="20"/>
              </w:rPr>
              <w:t>at the time of HBV notification</w:t>
            </w:r>
            <w:r w:rsidRPr="004C5100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DD48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E344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8525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08AAC04C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F6D86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Metropolitan NSW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98A2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6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5667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9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7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89F7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,525</w:t>
            </w:r>
          </w:p>
        </w:tc>
      </w:tr>
      <w:tr w:rsidR="008165B7" w:rsidRPr="003B73E2" w14:paraId="6A31A211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E733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uter metropolitan NSW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753CD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3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C99A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3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8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EFAA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,724</w:t>
            </w:r>
          </w:p>
        </w:tc>
      </w:tr>
      <w:tr w:rsidR="008165B7" w:rsidRPr="003B73E2" w14:paraId="73506789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34D21" w14:textId="77777777" w:rsidR="008165B7" w:rsidRPr="003B73E2" w:rsidRDefault="008165B7" w:rsidP="001262C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gional/r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ral NSW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2B47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1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326E1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4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8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76F2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711</w:t>
            </w:r>
          </w:p>
        </w:tc>
      </w:tr>
      <w:tr w:rsidR="008165B7" w:rsidRPr="003B73E2" w14:paraId="225677EC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0E55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story of 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diagnos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AE3B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4FBF3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7C752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44950474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43581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890B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0 (4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505E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5 (5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FB8E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185 </w:t>
            </w:r>
          </w:p>
        </w:tc>
      </w:tr>
      <w:tr w:rsidR="008165B7" w:rsidRPr="003B73E2" w14:paraId="40909AA2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8B91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2B21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,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9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B67E9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,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8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9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23FC3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,017</w:t>
            </w:r>
          </w:p>
        </w:tc>
      </w:tr>
      <w:tr w:rsidR="008165B7" w:rsidRPr="003B73E2" w14:paraId="5D31BC3C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916F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History of HCC diagnosis 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2BA9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D7A9E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55BC9D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79711432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0F248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9745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1 (7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0D58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1 (2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D0838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2</w:t>
            </w:r>
          </w:p>
        </w:tc>
      </w:tr>
      <w:tr w:rsidR="008165B7" w:rsidRPr="003B73E2" w14:paraId="704531AC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20C9C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9F52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,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8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6F4199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,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2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8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4664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,060</w:t>
            </w:r>
          </w:p>
        </w:tc>
      </w:tr>
      <w:tr w:rsidR="008165B7" w:rsidRPr="003B73E2" w14:paraId="69440972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8F78F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infection stat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1F66E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C86D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D997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5DF1792D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2B373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HBV onl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F36E1C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,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2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D41CA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,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7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D50C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,300</w:t>
            </w:r>
          </w:p>
        </w:tc>
      </w:tr>
      <w:tr w:rsidR="008165B7" w:rsidRPr="003B73E2" w14:paraId="35962C2C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C28FE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HBV/HCV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6B77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1 (1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8BBA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65 (8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92C4D6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96</w:t>
            </w:r>
          </w:p>
        </w:tc>
      </w:tr>
      <w:tr w:rsidR="008165B7" w:rsidRPr="003B73E2" w14:paraId="07EA863B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9531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HBV/HIV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4D77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8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3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ABE393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46605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6</w:t>
            </w:r>
          </w:p>
        </w:tc>
      </w:tr>
      <w:tr w:rsidR="008165B7" w:rsidRPr="003B73E2" w14:paraId="545DF6DA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2C47BF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ar of HBV notificat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C93AB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E272A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916860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8165B7" w:rsidRPr="003B73E2" w14:paraId="5D585CBB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D3EA14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2010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C7D5C8" w14:textId="77777777" w:rsidR="008165B7" w:rsidRPr="005C41D5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C41D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985 (2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6155A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,715 (7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2025D7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,700</w:t>
            </w:r>
          </w:p>
        </w:tc>
      </w:tr>
      <w:tr w:rsidR="008165B7" w:rsidRPr="003B73E2" w14:paraId="7F399CC2" w14:textId="77777777" w:rsidTr="001262C3">
        <w:trPr>
          <w:trHeight w:val="259"/>
        </w:trPr>
        <w:tc>
          <w:tcPr>
            <w:tcW w:w="5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EA518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2014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</w:t>
            </w:r>
            <w:r w:rsidRPr="003B73E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54712A5" w14:textId="77777777" w:rsidR="008165B7" w:rsidRPr="005C41D5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C41D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,194 (18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A312EB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,308 (82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5198615" w14:textId="77777777" w:rsidR="008165B7" w:rsidRPr="003B73E2" w:rsidRDefault="008165B7" w:rsidP="001262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,502</w:t>
            </w:r>
          </w:p>
        </w:tc>
      </w:tr>
    </w:tbl>
    <w:p w14:paraId="603FBA1B" w14:textId="77777777" w:rsidR="008165B7" w:rsidRDefault="008165B7" w:rsidP="008165B7">
      <w:pPr>
        <w:spacing w:after="0" w:line="240" w:lineRule="auto"/>
        <w:rPr>
          <w:rFonts w:cstheme="minorHAnsi"/>
          <w:sz w:val="16"/>
          <w:szCs w:val="16"/>
        </w:rPr>
      </w:pPr>
      <w:r w:rsidRPr="00026FF9">
        <w:rPr>
          <w:rFonts w:cstheme="minorHAnsi"/>
          <w:sz w:val="16"/>
          <w:szCs w:val="16"/>
        </w:rPr>
        <w:t xml:space="preserve">DC, decompensated </w:t>
      </w:r>
      <w:r w:rsidRPr="00AC3B2E">
        <w:rPr>
          <w:rFonts w:cstheme="minorHAnsi"/>
          <w:sz w:val="16"/>
          <w:szCs w:val="16"/>
        </w:rPr>
        <w:t>cirrhosis; HBV, hepatitis</w:t>
      </w:r>
      <w:r w:rsidRPr="00026FF9">
        <w:rPr>
          <w:rFonts w:cstheme="minorHAnsi"/>
          <w:sz w:val="16"/>
          <w:szCs w:val="16"/>
        </w:rPr>
        <w:t xml:space="preserve"> B virus; </w:t>
      </w:r>
      <w:r w:rsidRPr="00AC3B2E">
        <w:rPr>
          <w:rFonts w:cstheme="minorHAnsi"/>
          <w:sz w:val="16"/>
          <w:szCs w:val="16"/>
        </w:rPr>
        <w:t xml:space="preserve">HCC, hepatocellular carcinoma; </w:t>
      </w:r>
      <w:r w:rsidRPr="00026FF9">
        <w:rPr>
          <w:rFonts w:cstheme="minorHAnsi"/>
          <w:sz w:val="16"/>
          <w:szCs w:val="16"/>
        </w:rPr>
        <w:t xml:space="preserve">HCV, hepatitis C virus; </w:t>
      </w:r>
      <w:r>
        <w:rPr>
          <w:rFonts w:cstheme="minorHAnsi"/>
          <w:sz w:val="16"/>
          <w:szCs w:val="16"/>
        </w:rPr>
        <w:t xml:space="preserve">HIV, human immunodeficiency virus; </w:t>
      </w:r>
      <w:r w:rsidRPr="00026FF9">
        <w:rPr>
          <w:rFonts w:cstheme="minorHAnsi"/>
          <w:sz w:val="16"/>
          <w:szCs w:val="16"/>
        </w:rPr>
        <w:t>IQR, interquartile range; NSW, New South Wales</w:t>
      </w:r>
    </w:p>
    <w:p w14:paraId="07D392ED" w14:textId="77777777" w:rsidR="008165B7" w:rsidRDefault="008165B7" w:rsidP="008165B7">
      <w:pPr>
        <w:spacing w:after="0" w:line="240" w:lineRule="auto"/>
        <w:rPr>
          <w:rFonts w:cstheme="minorHAnsi"/>
          <w:sz w:val="16"/>
          <w:szCs w:val="16"/>
        </w:rPr>
      </w:pPr>
      <w:r w:rsidRPr="004C5100">
        <w:rPr>
          <w:rFonts w:cstheme="minorHAnsi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921468">
        <w:rPr>
          <w:rFonts w:cstheme="minorHAnsi"/>
          <w:sz w:val="16"/>
          <w:szCs w:val="16"/>
        </w:rPr>
        <w:t>Missing data not shown</w:t>
      </w:r>
    </w:p>
    <w:p w14:paraId="5AB83DE7" w14:textId="77777777" w:rsidR="008165B7" w:rsidRDefault="008165B7" w:rsidP="008165B7">
      <w:r w:rsidRPr="00E21753">
        <w:rPr>
          <w:rFonts w:cstheme="minorHAnsi"/>
          <w:sz w:val="20"/>
          <w:szCs w:val="20"/>
          <w:vertAlign w:val="superscript"/>
        </w:rPr>
        <w:t>§</w:t>
      </w:r>
      <w:r>
        <w:rPr>
          <w:sz w:val="16"/>
          <w:szCs w:val="16"/>
        </w:rPr>
        <w:t>Row</w:t>
      </w:r>
      <w:r w:rsidRPr="00520A3B">
        <w:rPr>
          <w:sz w:val="16"/>
          <w:szCs w:val="16"/>
        </w:rPr>
        <w:t xml:space="preserve"> percentage</w:t>
      </w:r>
    </w:p>
    <w:p w14:paraId="1EE12656" w14:textId="77777777" w:rsidR="008165B7" w:rsidRDefault="008165B7"/>
    <w:sectPr w:rsidR="00816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78fd4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ato-Regular">
    <w:altName w:val="Yu Gothic"/>
    <w:charset w:val="80"/>
    <w:family w:val="auto"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yMzA1NjY0Nrc0MbdQ0lEKTi0uzszPAykwqQUAJvCY3CwAAAA="/>
  </w:docVars>
  <w:rsids>
    <w:rsidRoot w:val="00520770"/>
    <w:rsid w:val="0014176D"/>
    <w:rsid w:val="00147F96"/>
    <w:rsid w:val="001835BD"/>
    <w:rsid w:val="002931B2"/>
    <w:rsid w:val="002C6898"/>
    <w:rsid w:val="002D6ECD"/>
    <w:rsid w:val="00520770"/>
    <w:rsid w:val="006608A5"/>
    <w:rsid w:val="00704975"/>
    <w:rsid w:val="00757A4C"/>
    <w:rsid w:val="00777870"/>
    <w:rsid w:val="008165B7"/>
    <w:rsid w:val="008A0084"/>
    <w:rsid w:val="00991215"/>
    <w:rsid w:val="0099122F"/>
    <w:rsid w:val="00DC3625"/>
    <w:rsid w:val="00E643FB"/>
    <w:rsid w:val="00EC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DF6C7"/>
  <w15:chartTrackingRefBased/>
  <w15:docId w15:val="{FC87A8EB-CB8B-4BA3-A63E-042003096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52</Words>
  <Characters>6568</Characters>
  <Application>Microsoft Office Word</Application>
  <DocSecurity>0</DocSecurity>
  <Lines>54</Lines>
  <Paragraphs>15</Paragraphs>
  <ScaleCrop>false</ScaleCrop>
  <Company/>
  <LinksUpToDate>false</LinksUpToDate>
  <CharactersWithSpaces>7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san Bin Usman Shah</dc:creator>
  <cp:keywords/>
  <dc:description/>
  <cp:lastModifiedBy>Syed Hassan Bin Usman Shah</cp:lastModifiedBy>
  <cp:revision>17</cp:revision>
  <dcterms:created xsi:type="dcterms:W3CDTF">2023-05-11T06:35:00Z</dcterms:created>
  <dcterms:modified xsi:type="dcterms:W3CDTF">2023-07-13T00:17:00Z</dcterms:modified>
</cp:coreProperties>
</file>